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50CAF" w14:textId="213D8343" w:rsidR="00A878E8" w:rsidRPr="00B72718" w:rsidRDefault="007342ED" w:rsidP="000963FA">
      <w:pPr>
        <w:spacing w:line="432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72718">
        <w:rPr>
          <w:rFonts w:ascii="Arial" w:hAnsi="Arial" w:cs="Arial"/>
          <w:b/>
          <w:bCs/>
          <w:sz w:val="24"/>
          <w:szCs w:val="24"/>
          <w:lang w:val="en-US"/>
        </w:rPr>
        <w:t>Supplementary figures:</w:t>
      </w:r>
    </w:p>
    <w:p w14:paraId="253F35EF" w14:textId="546F7779" w:rsidR="00990FDF" w:rsidRPr="00F91688" w:rsidRDefault="00932702" w:rsidP="000963FA">
      <w:pPr>
        <w:spacing w:after="0" w:line="43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688">
        <w:rPr>
          <w:rFonts w:ascii="Arial" w:hAnsi="Arial" w:cs="Arial"/>
          <w:b/>
          <w:bCs/>
          <w:sz w:val="24"/>
          <w:szCs w:val="24"/>
          <w:lang w:val="en-US"/>
        </w:rPr>
        <w:t>Figure S1</w:t>
      </w:r>
      <w:r w:rsidRPr="00F91688">
        <w:rPr>
          <w:rFonts w:ascii="Arial" w:hAnsi="Arial" w:cs="Arial"/>
          <w:bCs/>
          <w:sz w:val="24"/>
          <w:szCs w:val="24"/>
          <w:lang w:val="en-US"/>
        </w:rPr>
        <w:t xml:space="preserve">: </w:t>
      </w:r>
      <w:r w:rsidR="004F6635" w:rsidRPr="00F91688">
        <w:rPr>
          <w:rFonts w:ascii="Arial" w:hAnsi="Arial" w:cs="Arial"/>
          <w:i/>
          <w:iCs/>
          <w:sz w:val="24"/>
          <w:szCs w:val="24"/>
          <w:lang w:val="en-US"/>
        </w:rPr>
        <w:t>ALR induces Erk1/2 phosphorylation</w:t>
      </w:r>
      <w:r w:rsidR="00990FDF" w:rsidRPr="00F91688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4F6635" w:rsidRPr="00F91688">
        <w:rPr>
          <w:rFonts w:ascii="Arial" w:hAnsi="Arial" w:cs="Arial"/>
          <w:i/>
          <w:iCs/>
          <w:sz w:val="24"/>
          <w:szCs w:val="24"/>
          <w:lang w:val="en-US"/>
        </w:rPr>
        <w:t xml:space="preserve">dependent </w:t>
      </w:r>
      <w:r w:rsidR="00BA4F29" w:rsidRPr="00F91688">
        <w:rPr>
          <w:rFonts w:ascii="Arial" w:hAnsi="Arial" w:cs="Arial"/>
          <w:i/>
          <w:iCs/>
          <w:sz w:val="24"/>
          <w:szCs w:val="24"/>
          <w:lang w:val="en-US"/>
        </w:rPr>
        <w:t xml:space="preserve">on </w:t>
      </w:r>
      <w:r w:rsidR="002501EE" w:rsidRPr="00F91688">
        <w:rPr>
          <w:rFonts w:ascii="Arial" w:hAnsi="Arial" w:cs="Arial"/>
          <w:i/>
          <w:iCs/>
          <w:sz w:val="24"/>
          <w:szCs w:val="24"/>
          <w:lang w:val="en-US"/>
        </w:rPr>
        <w:t xml:space="preserve">GPCR and </w:t>
      </w:r>
      <w:proofErr w:type="spellStart"/>
      <w:r w:rsidR="008B0D18" w:rsidRPr="00F91688">
        <w:rPr>
          <w:rFonts w:ascii="Arial" w:hAnsi="Arial" w:cs="Arial"/>
          <w:i/>
          <w:iCs/>
          <w:sz w:val="24"/>
          <w:szCs w:val="24"/>
          <w:lang w:val="en-US"/>
        </w:rPr>
        <w:t>S</w:t>
      </w:r>
      <w:r w:rsidR="00990FDF" w:rsidRPr="00F91688">
        <w:rPr>
          <w:rFonts w:ascii="Arial" w:hAnsi="Arial" w:cs="Arial"/>
          <w:i/>
          <w:iCs/>
          <w:sz w:val="24"/>
          <w:szCs w:val="24"/>
          <w:lang w:val="en-US"/>
        </w:rPr>
        <w:t>rc</w:t>
      </w:r>
      <w:proofErr w:type="spellEnd"/>
      <w:r w:rsidR="00990FDF" w:rsidRPr="00F91688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4F6635" w:rsidRPr="00F91688">
        <w:rPr>
          <w:rFonts w:ascii="Arial" w:hAnsi="Arial" w:cs="Arial"/>
          <w:i/>
          <w:iCs/>
          <w:sz w:val="24"/>
          <w:szCs w:val="24"/>
          <w:lang w:val="en-US"/>
        </w:rPr>
        <w:t>activation upstream of EGF-R</w:t>
      </w:r>
      <w:r w:rsidR="00990FDF" w:rsidRPr="00F91688">
        <w:rPr>
          <w:rFonts w:ascii="Arial" w:hAnsi="Arial" w:cs="Arial"/>
          <w:i/>
          <w:iCs/>
          <w:sz w:val="24"/>
          <w:szCs w:val="24"/>
          <w:lang w:val="en-US"/>
        </w:rPr>
        <w:t>.</w:t>
      </w:r>
      <w:r w:rsidR="00990FDF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2501EE" w:rsidRPr="00F91688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2501EE" w:rsidRPr="00F91688">
        <w:rPr>
          <w:rFonts w:ascii="Arial" w:hAnsi="Arial" w:cs="Arial"/>
          <w:sz w:val="24"/>
          <w:szCs w:val="24"/>
          <w:lang w:val="en-US"/>
        </w:rPr>
        <w:t xml:space="preserve">) HepG2 cells, pre-incubated without or with GPCR inhibitor BIM46187 (5 µM, 30 min), were treated with EGF (10 ng/ml) or ALR (100 ng/ml) for 20 min and immunoblotted for Erk1/2 phosphorylation. </w:t>
      </w:r>
      <w:r w:rsidR="002501EE" w:rsidRPr="00F91688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="002501EE" w:rsidRPr="00F91688">
        <w:rPr>
          <w:rFonts w:ascii="Arial" w:hAnsi="Arial" w:cs="Arial"/>
          <w:sz w:val="24"/>
          <w:szCs w:val="24"/>
          <w:lang w:val="en-US"/>
        </w:rPr>
        <w:t xml:space="preserve">) </w:t>
      </w:r>
      <w:r w:rsidR="004F6635" w:rsidRPr="00F91688">
        <w:rPr>
          <w:rFonts w:ascii="Arial" w:hAnsi="Arial" w:cs="Arial"/>
          <w:sz w:val="24"/>
          <w:szCs w:val="24"/>
          <w:lang w:val="en-US"/>
        </w:rPr>
        <w:t>Hep3B and Huh7 cells were pre-incubated without or with the EGF-R-tyrosine kinase inhibitor AG1478 (10 µM, 30 min)</w:t>
      </w:r>
      <w:r w:rsidR="00DD4248" w:rsidRPr="00F91688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="008B0D18" w:rsidRPr="00F91688">
        <w:rPr>
          <w:rFonts w:ascii="Arial" w:hAnsi="Arial" w:cs="Arial"/>
          <w:sz w:val="24"/>
          <w:szCs w:val="24"/>
          <w:lang w:val="en-US"/>
        </w:rPr>
        <w:t>S</w:t>
      </w:r>
      <w:r w:rsidR="00DD4248" w:rsidRPr="00F91688">
        <w:rPr>
          <w:rFonts w:ascii="Arial" w:hAnsi="Arial" w:cs="Arial"/>
          <w:sz w:val="24"/>
          <w:szCs w:val="24"/>
          <w:lang w:val="en-US"/>
        </w:rPr>
        <w:t>rc</w:t>
      </w:r>
      <w:proofErr w:type="spellEnd"/>
      <w:r w:rsidR="00DD4248" w:rsidRPr="00F91688">
        <w:rPr>
          <w:rFonts w:ascii="Arial" w:hAnsi="Arial" w:cs="Arial"/>
          <w:sz w:val="24"/>
          <w:szCs w:val="24"/>
          <w:lang w:val="en-US"/>
        </w:rPr>
        <w:t xml:space="preserve"> inhibitor eCF506 (1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DD4248" w:rsidRPr="00F91688">
        <w:rPr>
          <w:rFonts w:ascii="Arial" w:hAnsi="Arial" w:cs="Arial"/>
          <w:sz w:val="24"/>
          <w:szCs w:val="24"/>
          <w:lang w:val="en-US"/>
        </w:rPr>
        <w:t>µM, 3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DD4248" w:rsidRPr="00F91688">
        <w:rPr>
          <w:rFonts w:ascii="Arial" w:hAnsi="Arial" w:cs="Arial"/>
          <w:sz w:val="24"/>
          <w:szCs w:val="24"/>
          <w:lang w:val="en-US"/>
        </w:rPr>
        <w:t>min)</w:t>
      </w:r>
      <w:r w:rsidR="004F6635" w:rsidRPr="00F91688">
        <w:rPr>
          <w:rFonts w:ascii="Arial" w:hAnsi="Arial" w:cs="Arial"/>
          <w:sz w:val="24"/>
          <w:szCs w:val="24"/>
          <w:lang w:val="en-US"/>
        </w:rPr>
        <w:t>. The cells were then treated with EGF (10 ng/ml) or ALR (100 ng/ml) for 20 min and immunoblotted for Erk1/2 phosphorylation.</w:t>
      </w:r>
      <w:r w:rsidR="00DD4248" w:rsidRPr="00F91688">
        <w:rPr>
          <w:rFonts w:ascii="Arial" w:hAnsi="Arial" w:cs="Arial"/>
          <w:sz w:val="24"/>
          <w:szCs w:val="24"/>
          <w:lang w:val="en-US"/>
        </w:rPr>
        <w:t xml:space="preserve"> ALR treatment increased p-Erk1/2, which is blunted by EGF</w:t>
      </w:r>
      <w:r w:rsidR="007521DC" w:rsidRPr="00F91688">
        <w:rPr>
          <w:rFonts w:ascii="Arial" w:hAnsi="Arial" w:cs="Arial"/>
          <w:sz w:val="24"/>
          <w:szCs w:val="24"/>
          <w:lang w:val="en-US"/>
        </w:rPr>
        <w:t xml:space="preserve">-R or </w:t>
      </w:r>
      <w:proofErr w:type="spellStart"/>
      <w:r w:rsidR="008B0D18" w:rsidRPr="00F91688">
        <w:rPr>
          <w:rFonts w:ascii="Arial" w:hAnsi="Arial" w:cs="Arial"/>
          <w:sz w:val="24"/>
          <w:szCs w:val="24"/>
          <w:lang w:val="en-US"/>
        </w:rPr>
        <w:t>S</w:t>
      </w:r>
      <w:r w:rsidR="007521DC" w:rsidRPr="00F91688">
        <w:rPr>
          <w:rFonts w:ascii="Arial" w:hAnsi="Arial" w:cs="Arial"/>
          <w:sz w:val="24"/>
          <w:szCs w:val="24"/>
          <w:lang w:val="en-US"/>
        </w:rPr>
        <w:t>rc</w:t>
      </w:r>
      <w:proofErr w:type="spellEnd"/>
      <w:r w:rsidR="007521DC" w:rsidRPr="00F91688">
        <w:rPr>
          <w:rFonts w:ascii="Arial" w:hAnsi="Arial" w:cs="Arial"/>
          <w:sz w:val="24"/>
          <w:szCs w:val="24"/>
          <w:lang w:val="en-US"/>
        </w:rPr>
        <w:t xml:space="preserve"> inhibition, while EGF-</w:t>
      </w:r>
      <w:r w:rsidR="00DD4248" w:rsidRPr="00F91688">
        <w:rPr>
          <w:rFonts w:ascii="Arial" w:hAnsi="Arial" w:cs="Arial"/>
          <w:sz w:val="24"/>
          <w:szCs w:val="24"/>
          <w:lang w:val="en-US"/>
        </w:rPr>
        <w:t>induced p-Erk1/2 is only reduced by EGF-R inhibition.</w:t>
      </w:r>
      <w:r w:rsidR="00601910">
        <w:rPr>
          <w:rFonts w:ascii="Arial" w:hAnsi="Arial" w:cs="Arial"/>
          <w:sz w:val="24"/>
          <w:szCs w:val="24"/>
          <w:lang w:val="en-US"/>
        </w:rPr>
        <w:t xml:space="preserve"> </w:t>
      </w:r>
      <w:r w:rsidR="00601910" w:rsidRPr="00F20B79">
        <w:rPr>
          <w:rFonts w:ascii="Arial" w:hAnsi="Arial" w:cs="Arial"/>
          <w:sz w:val="24"/>
          <w:szCs w:val="24"/>
          <w:lang w:val="en-US"/>
        </w:rPr>
        <w:t xml:space="preserve">Information regarding replicates, densitometric and statistical analysis can be found in </w:t>
      </w:r>
      <w:r w:rsidR="00601910" w:rsidRPr="00A6438D">
        <w:rPr>
          <w:rFonts w:ascii="Arial" w:hAnsi="Arial" w:cs="Arial"/>
          <w:sz w:val="24"/>
          <w:szCs w:val="24"/>
          <w:lang w:val="en-US"/>
        </w:rPr>
        <w:t>supplementary Table S3.</w:t>
      </w:r>
    </w:p>
    <w:p w14:paraId="342943A6" w14:textId="27DC26AD" w:rsidR="000963FA" w:rsidRPr="00F91688" w:rsidRDefault="000963FA" w:rsidP="000963FA">
      <w:pPr>
        <w:spacing w:after="0" w:line="432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F91688">
        <w:rPr>
          <w:rFonts w:ascii="Arial" w:hAnsi="Arial" w:cs="Arial"/>
          <w:b/>
          <w:sz w:val="24"/>
          <w:szCs w:val="24"/>
          <w:lang w:val="en-US"/>
        </w:rPr>
        <w:t>Figure S2:</w:t>
      </w:r>
      <w:r w:rsidRPr="00F9168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Start w:id="0" w:name="_Hlk216451757"/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Silencing of </w:t>
      </w:r>
      <w:r w:rsidR="00E62196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GNAQ (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G</w:t>
      </w:r>
      <w:r w:rsidRPr="00F91688">
        <w:rPr>
          <w:rFonts w:ascii="Arial" w:hAnsi="Arial" w:cs="Arial"/>
          <w:bCs/>
          <w:i/>
          <w:iCs/>
          <w:sz w:val="24"/>
          <w:szCs w:val="24"/>
          <w:vertAlign w:val="subscript"/>
          <w:lang w:val="en-US"/>
        </w:rPr>
        <w:t>αq</w:t>
      </w:r>
      <w:r w:rsidR="00E62196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)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and ADAM17 </w:t>
      </w:r>
      <w:r w:rsidR="00285981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mRNA 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expression.</w:t>
      </w:r>
      <w:bookmarkEnd w:id="0"/>
      <w:r w:rsidRPr="00F9168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285981" w:rsidRPr="00F91688">
        <w:rPr>
          <w:rFonts w:ascii="Arial" w:hAnsi="Arial" w:cs="Arial"/>
          <w:bCs/>
          <w:sz w:val="24"/>
          <w:szCs w:val="24"/>
          <w:lang w:val="en-US"/>
        </w:rPr>
        <w:t>HepG2 cells were treated as described in Material and Methods with specific siRNA</w:t>
      </w:r>
      <w:r w:rsidR="00BC267A" w:rsidRPr="00F91688">
        <w:rPr>
          <w:rFonts w:ascii="Arial" w:hAnsi="Arial" w:cs="Arial"/>
          <w:bCs/>
          <w:sz w:val="24"/>
          <w:szCs w:val="24"/>
          <w:lang w:val="en-US"/>
        </w:rPr>
        <w:t>s</w:t>
      </w:r>
      <w:r w:rsidR="00285981" w:rsidRPr="00F91688">
        <w:rPr>
          <w:rFonts w:ascii="Arial" w:hAnsi="Arial" w:cs="Arial"/>
          <w:bCs/>
          <w:sz w:val="24"/>
          <w:szCs w:val="24"/>
          <w:lang w:val="en-US"/>
        </w:rPr>
        <w:t xml:space="preserve"> for</w:t>
      </w:r>
      <w:r w:rsidR="00E62196" w:rsidRPr="00F91688">
        <w:rPr>
          <w:rFonts w:ascii="Arial" w:hAnsi="Arial" w:cs="Arial"/>
          <w:bCs/>
          <w:sz w:val="24"/>
          <w:szCs w:val="24"/>
          <w:lang w:val="en-US"/>
        </w:rPr>
        <w:t xml:space="preserve"> GNAQ</w:t>
      </w:r>
      <w:r w:rsidR="00285981" w:rsidRPr="00F9168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62196" w:rsidRPr="00F91688">
        <w:rPr>
          <w:rFonts w:ascii="Arial" w:hAnsi="Arial" w:cs="Arial"/>
          <w:bCs/>
          <w:sz w:val="24"/>
          <w:szCs w:val="24"/>
          <w:lang w:val="en-US"/>
        </w:rPr>
        <w:t>(</w:t>
      </w:r>
      <w:r w:rsidR="00285981" w:rsidRPr="00F91688">
        <w:rPr>
          <w:rFonts w:ascii="Arial" w:hAnsi="Arial" w:cs="Arial"/>
          <w:bCs/>
          <w:sz w:val="24"/>
          <w:szCs w:val="24"/>
          <w:lang w:val="en-US"/>
        </w:rPr>
        <w:t>G</w:t>
      </w:r>
      <w:r w:rsidR="00285981" w:rsidRPr="00F91688">
        <w:rPr>
          <w:rFonts w:ascii="Arial" w:hAnsi="Arial" w:cs="Arial"/>
          <w:bCs/>
          <w:sz w:val="24"/>
          <w:szCs w:val="24"/>
          <w:vertAlign w:val="subscript"/>
          <w:lang w:val="en-US"/>
        </w:rPr>
        <w:t>αq</w:t>
      </w:r>
      <w:r w:rsidR="00285981" w:rsidRPr="00F91688">
        <w:rPr>
          <w:rFonts w:ascii="Arial" w:hAnsi="Arial" w:cs="Arial"/>
          <w:bCs/>
          <w:sz w:val="24"/>
          <w:szCs w:val="24"/>
          <w:lang w:val="en-US"/>
        </w:rPr>
        <w:t xml:space="preserve">) and ADAM17 for 24 hours. </w:t>
      </w:r>
      <w:r w:rsidR="00DD6F3F" w:rsidRPr="00F91688">
        <w:rPr>
          <w:rFonts w:ascii="Arial" w:hAnsi="Arial" w:cs="Arial"/>
          <w:color w:val="000000"/>
          <w:sz w:val="24"/>
          <w:szCs w:val="24"/>
          <w:lang w:val="en-US"/>
        </w:rPr>
        <w:t xml:space="preserve">Scrambled </w:t>
      </w:r>
      <w:r w:rsidR="00E62196" w:rsidRPr="00F91688">
        <w:rPr>
          <w:rFonts w:ascii="Arial" w:hAnsi="Arial" w:cs="Arial"/>
          <w:color w:val="000000"/>
          <w:sz w:val="24"/>
          <w:szCs w:val="24"/>
          <w:lang w:val="en-US"/>
        </w:rPr>
        <w:t xml:space="preserve">(sc.) </w:t>
      </w:r>
      <w:r w:rsidR="00DD6F3F" w:rsidRPr="00F91688">
        <w:rPr>
          <w:rFonts w:ascii="Arial" w:hAnsi="Arial" w:cs="Arial"/>
          <w:color w:val="000000"/>
          <w:sz w:val="24"/>
          <w:szCs w:val="24"/>
          <w:lang w:val="en-US"/>
        </w:rPr>
        <w:t xml:space="preserve">siRNA was used as control. </w:t>
      </w:r>
      <w:r w:rsidR="00285981" w:rsidRPr="00F91688">
        <w:rPr>
          <w:rFonts w:ascii="Arial" w:hAnsi="Arial" w:cs="Arial"/>
          <w:sz w:val="24"/>
          <w:szCs w:val="24"/>
          <w:lang w:val="en-US"/>
        </w:rPr>
        <w:t xml:space="preserve">The mRNA expression levels of </w:t>
      </w:r>
      <w:r w:rsidR="00DD6F3F" w:rsidRPr="00F91688">
        <w:rPr>
          <w:rFonts w:ascii="Arial" w:hAnsi="Arial" w:cs="Arial"/>
          <w:bCs/>
          <w:sz w:val="24"/>
          <w:szCs w:val="24"/>
          <w:lang w:val="en-US"/>
        </w:rPr>
        <w:t>GNAQ</w:t>
      </w:r>
      <w:r w:rsidR="00285981" w:rsidRPr="00F91688">
        <w:rPr>
          <w:rFonts w:ascii="Arial" w:hAnsi="Arial" w:cs="Arial"/>
          <w:sz w:val="24"/>
          <w:szCs w:val="24"/>
          <w:lang w:val="en-US"/>
        </w:rPr>
        <w:t xml:space="preserve"> and ADAM17 were analyzed through the utilization of </w:t>
      </w:r>
      <w:proofErr w:type="spellStart"/>
      <w:r w:rsidR="00285981" w:rsidRPr="00F91688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285981" w:rsidRPr="00F91688">
        <w:rPr>
          <w:rFonts w:ascii="Arial" w:hAnsi="Arial" w:cs="Arial"/>
          <w:sz w:val="24"/>
          <w:szCs w:val="24"/>
          <w:lang w:val="en-US"/>
        </w:rPr>
        <w:t xml:space="preserve">-PCR and subsequently normalized to the housekeeping gene HPRT1 (three independent experiments, mean ± SD). * </w:t>
      </w:r>
      <w:r w:rsidR="00285981" w:rsidRPr="00F91688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="00285981" w:rsidRPr="00F91688">
        <w:rPr>
          <w:rFonts w:ascii="Arial" w:hAnsi="Arial" w:cs="Arial"/>
          <w:sz w:val="24"/>
          <w:szCs w:val="24"/>
          <w:lang w:val="en-US"/>
        </w:rPr>
        <w:t xml:space="preserve"> &lt; 0.05 differs from corresponding </w:t>
      </w:r>
      <w:r w:rsidR="00E62196" w:rsidRPr="00F91688">
        <w:rPr>
          <w:rFonts w:ascii="Arial" w:hAnsi="Arial" w:cs="Arial"/>
          <w:sz w:val="24"/>
          <w:szCs w:val="24"/>
          <w:lang w:val="en-US"/>
        </w:rPr>
        <w:t>scrambled</w:t>
      </w:r>
      <w:r w:rsidR="00285981" w:rsidRPr="00F91688">
        <w:rPr>
          <w:rFonts w:ascii="Arial" w:hAnsi="Arial" w:cs="Arial"/>
          <w:sz w:val="24"/>
          <w:szCs w:val="24"/>
          <w:lang w:val="en-US"/>
        </w:rPr>
        <w:t xml:space="preserve"> control (</w:t>
      </w:r>
      <w:proofErr w:type="spellStart"/>
      <w:r w:rsidR="00E62196" w:rsidRPr="00F91688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="00285981" w:rsidRPr="00F91688">
        <w:rPr>
          <w:rFonts w:ascii="Arial" w:hAnsi="Arial" w:cs="Arial"/>
          <w:sz w:val="24"/>
          <w:szCs w:val="24"/>
          <w:lang w:val="en-US"/>
        </w:rPr>
        <w:t>)</w:t>
      </w:r>
      <w:r w:rsidR="00E62196" w:rsidRPr="00F91688">
        <w:rPr>
          <w:rFonts w:ascii="Arial" w:hAnsi="Arial" w:cs="Arial"/>
          <w:sz w:val="24"/>
          <w:szCs w:val="24"/>
          <w:lang w:val="en-US"/>
        </w:rPr>
        <w:t xml:space="preserve"> siRNA</w:t>
      </w:r>
      <w:r w:rsidR="00285981" w:rsidRPr="00F91688">
        <w:rPr>
          <w:rFonts w:ascii="Arial" w:hAnsi="Arial" w:cs="Arial"/>
          <w:sz w:val="24"/>
          <w:szCs w:val="24"/>
          <w:lang w:val="en-US"/>
        </w:rPr>
        <w:t>.</w:t>
      </w:r>
    </w:p>
    <w:p w14:paraId="114E2365" w14:textId="1C08A21C" w:rsidR="008C501B" w:rsidRPr="00F91688" w:rsidRDefault="008C501B" w:rsidP="000963FA">
      <w:pPr>
        <w:spacing w:after="0" w:line="432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F91688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963FA" w:rsidRPr="00F91688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91688">
        <w:rPr>
          <w:rFonts w:ascii="Arial" w:hAnsi="Arial" w:cs="Arial"/>
          <w:bCs/>
          <w:sz w:val="24"/>
          <w:szCs w:val="24"/>
          <w:lang w:val="en-US"/>
        </w:rPr>
        <w:t xml:space="preserve">: </w:t>
      </w:r>
      <w:r w:rsidRPr="00F91688">
        <w:rPr>
          <w:rFonts w:ascii="Arial" w:hAnsi="Arial" w:cs="Arial"/>
          <w:bCs/>
          <w:i/>
          <w:sz w:val="24"/>
          <w:szCs w:val="24"/>
          <w:lang w:val="en-US"/>
        </w:rPr>
        <w:t xml:space="preserve">Expression of the ADAM17 inhibitor TIMP3 is not induced upon 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ALR treatment in vitro.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Pr="00F91688">
        <w:rPr>
          <w:rFonts w:ascii="Arial" w:hAnsi="Arial" w:cs="Arial"/>
          <w:b/>
          <w:sz w:val="24"/>
          <w:szCs w:val="24"/>
          <w:lang w:val="en-US"/>
        </w:rPr>
        <w:t>A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) HepG2 or Huh7 cells were treated with PMA (20 </w:t>
      </w:r>
      <w:proofErr w:type="spellStart"/>
      <w:r w:rsidRPr="00F91688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F91688">
        <w:rPr>
          <w:rFonts w:ascii="Arial" w:hAnsi="Arial" w:cs="Arial"/>
          <w:sz w:val="24"/>
          <w:szCs w:val="24"/>
          <w:lang w:val="en-US"/>
        </w:rPr>
        <w:t>, 10 min) o</w:t>
      </w:r>
      <w:r w:rsidR="00CD73BF" w:rsidRPr="00F91688">
        <w:rPr>
          <w:rFonts w:ascii="Arial" w:hAnsi="Arial" w:cs="Arial"/>
          <w:sz w:val="24"/>
          <w:szCs w:val="24"/>
          <w:lang w:val="en-US"/>
        </w:rPr>
        <w:t>r ALR (100 ng/ml, 2</w:t>
      </w:r>
      <w:r w:rsidRPr="00F91688">
        <w:rPr>
          <w:rFonts w:ascii="Arial" w:hAnsi="Arial" w:cs="Arial"/>
          <w:sz w:val="24"/>
          <w:szCs w:val="24"/>
          <w:lang w:val="en-US"/>
        </w:rPr>
        <w:t>0 min). Separated cytosolic (</w:t>
      </w:r>
      <w:proofErr w:type="spellStart"/>
      <w:r w:rsidRPr="00F91688">
        <w:rPr>
          <w:rFonts w:ascii="Arial" w:hAnsi="Arial" w:cs="Arial"/>
          <w:sz w:val="24"/>
          <w:szCs w:val="24"/>
          <w:lang w:val="en-US"/>
        </w:rPr>
        <w:t>Cyt</w:t>
      </w:r>
      <w:proofErr w:type="spellEnd"/>
      <w:r w:rsidRPr="00F91688">
        <w:rPr>
          <w:rFonts w:ascii="Arial" w:hAnsi="Arial" w:cs="Arial"/>
          <w:sz w:val="24"/>
          <w:szCs w:val="24"/>
          <w:lang w:val="en-US"/>
        </w:rPr>
        <w:t>.) and membrane (</w:t>
      </w:r>
      <w:proofErr w:type="spellStart"/>
      <w:r w:rsidRPr="00F91688">
        <w:rPr>
          <w:rFonts w:ascii="Arial" w:hAnsi="Arial" w:cs="Arial"/>
          <w:sz w:val="24"/>
          <w:szCs w:val="24"/>
          <w:lang w:val="en-US"/>
        </w:rPr>
        <w:t>Membr</w:t>
      </w:r>
      <w:proofErr w:type="spellEnd"/>
      <w:r w:rsidRPr="00F91688">
        <w:rPr>
          <w:rFonts w:ascii="Arial" w:hAnsi="Arial" w:cs="Arial"/>
          <w:sz w:val="24"/>
          <w:szCs w:val="24"/>
          <w:lang w:val="en-US"/>
        </w:rPr>
        <w:t xml:space="preserve">.) cell fractions were immunoblotted for TIMP3 expression with E-cadherin and </w:t>
      </w:r>
      <w:r w:rsidRPr="00F91688">
        <w:rPr>
          <w:rFonts w:ascii="Arial" w:hAnsi="Arial" w:cs="Arial"/>
          <w:sz w:val="24"/>
          <w:szCs w:val="24"/>
        </w:rPr>
        <w:t>β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-actin as loading controls. </w:t>
      </w:r>
      <w:r w:rsidRPr="00F91688">
        <w:rPr>
          <w:rFonts w:ascii="Arial" w:hAnsi="Arial" w:cs="Arial"/>
          <w:b/>
          <w:sz w:val="24"/>
          <w:szCs w:val="24"/>
          <w:lang w:val="en-US"/>
        </w:rPr>
        <w:t>B</w:t>
      </w:r>
      <w:r w:rsidRPr="00F91688">
        <w:rPr>
          <w:rFonts w:ascii="Arial" w:hAnsi="Arial" w:cs="Arial"/>
          <w:sz w:val="24"/>
          <w:szCs w:val="24"/>
          <w:lang w:val="en-US"/>
        </w:rPr>
        <w:t>) HepG2 cells, pre-incubated without or with ALR (100 ng/ml, 60 min), were treated with IL-6 (2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Pr="00F91688">
        <w:rPr>
          <w:rFonts w:ascii="Arial" w:hAnsi="Arial" w:cs="Arial"/>
          <w:sz w:val="24"/>
          <w:szCs w:val="24"/>
          <w:lang w:val="en-US"/>
        </w:rPr>
        <w:t>ng/ml) for 6 and 24 hours and immunoblotted for TIMP3 expression with GAPDH as loading control.</w:t>
      </w:r>
    </w:p>
    <w:p w14:paraId="115568CD" w14:textId="3F911F5D" w:rsidR="00D44D56" w:rsidRPr="00F91688" w:rsidRDefault="008C501B" w:rsidP="000963FA">
      <w:pPr>
        <w:spacing w:after="0" w:line="43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688">
        <w:rPr>
          <w:rFonts w:ascii="Arial" w:hAnsi="Arial" w:cs="Arial"/>
          <w:b/>
          <w:sz w:val="24"/>
          <w:szCs w:val="24"/>
          <w:lang w:val="en-US"/>
        </w:rPr>
        <w:t>Figure S</w:t>
      </w:r>
      <w:r w:rsidR="000963FA" w:rsidRPr="00F91688">
        <w:rPr>
          <w:rFonts w:ascii="Arial" w:hAnsi="Arial" w:cs="Arial"/>
          <w:b/>
          <w:sz w:val="24"/>
          <w:szCs w:val="24"/>
          <w:lang w:val="en-US"/>
        </w:rPr>
        <w:t>4</w:t>
      </w:r>
      <w:r w:rsidR="00D44D56" w:rsidRPr="00F91688">
        <w:rPr>
          <w:rFonts w:ascii="Arial" w:hAnsi="Arial" w:cs="Arial"/>
          <w:sz w:val="24"/>
          <w:szCs w:val="24"/>
          <w:lang w:val="en-US"/>
        </w:rPr>
        <w:t xml:space="preserve">: </w:t>
      </w:r>
      <w:r w:rsidR="005E6A09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ALR attenuates IL-6-induced STAT3 phosphorylation. </w:t>
      </w:r>
      <w:r w:rsidR="004B5943" w:rsidRPr="00F91688">
        <w:rPr>
          <w:rFonts w:ascii="Arial" w:hAnsi="Arial" w:cs="Arial"/>
          <w:sz w:val="24"/>
          <w:szCs w:val="24"/>
          <w:lang w:val="en-US"/>
        </w:rPr>
        <w:t>HepG2 cells were</w:t>
      </w:r>
      <w:r w:rsidR="00D44D56" w:rsidRPr="00F91688">
        <w:rPr>
          <w:rFonts w:ascii="Arial" w:hAnsi="Arial" w:cs="Arial"/>
          <w:sz w:val="24"/>
          <w:szCs w:val="24"/>
          <w:lang w:val="en-US"/>
        </w:rPr>
        <w:t xml:space="preserve"> pre-incubated without or with ALR (10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D44D56" w:rsidRPr="00F91688">
        <w:rPr>
          <w:rFonts w:ascii="Arial" w:hAnsi="Arial" w:cs="Arial"/>
          <w:sz w:val="24"/>
          <w:szCs w:val="24"/>
          <w:lang w:val="en-US"/>
        </w:rPr>
        <w:t>ng/ml, 60</w:t>
      </w:r>
      <w:r w:rsidR="004B5943" w:rsidRPr="00F91688">
        <w:rPr>
          <w:rFonts w:ascii="Arial" w:hAnsi="Arial" w:cs="Arial"/>
          <w:sz w:val="24"/>
          <w:szCs w:val="24"/>
          <w:lang w:val="en-US"/>
        </w:rPr>
        <w:t xml:space="preserve"> min) and subsequently</w:t>
      </w:r>
      <w:r w:rsidR="00D44D56" w:rsidRPr="00F91688">
        <w:rPr>
          <w:rFonts w:ascii="Arial" w:hAnsi="Arial" w:cs="Arial"/>
          <w:sz w:val="24"/>
          <w:szCs w:val="24"/>
          <w:lang w:val="en-US"/>
        </w:rPr>
        <w:t xml:space="preserve"> were treated </w:t>
      </w:r>
      <w:r w:rsidR="00D44D56" w:rsidRPr="00F91688">
        <w:rPr>
          <w:rFonts w:ascii="Arial" w:hAnsi="Arial" w:cs="Arial"/>
          <w:sz w:val="24"/>
          <w:szCs w:val="24"/>
          <w:lang w:val="en-US"/>
        </w:rPr>
        <w:lastRenderedPageBreak/>
        <w:t>with increasing concentrations of IL-6 for 1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D44D56" w:rsidRPr="00F91688">
        <w:rPr>
          <w:rFonts w:ascii="Arial" w:hAnsi="Arial" w:cs="Arial"/>
          <w:sz w:val="24"/>
          <w:szCs w:val="24"/>
          <w:lang w:val="en-US"/>
        </w:rPr>
        <w:t xml:space="preserve">min. Densitometric analysis was </w:t>
      </w:r>
      <w:r w:rsidR="004B5943" w:rsidRPr="00F91688">
        <w:rPr>
          <w:rFonts w:ascii="Arial" w:hAnsi="Arial" w:cs="Arial"/>
          <w:sz w:val="24"/>
          <w:szCs w:val="24"/>
          <w:lang w:val="en-US"/>
        </w:rPr>
        <w:t xml:space="preserve">then </w:t>
      </w:r>
      <w:r w:rsidR="00D44D56" w:rsidRPr="00F91688">
        <w:rPr>
          <w:rFonts w:ascii="Arial" w:hAnsi="Arial" w:cs="Arial"/>
          <w:sz w:val="24"/>
          <w:szCs w:val="24"/>
          <w:lang w:val="en-US"/>
        </w:rPr>
        <w:t xml:space="preserve">performed for STAT3 phosphorylation (ratio p-STAT3/STAT3) and normalized to </w:t>
      </w:r>
      <w:r w:rsidR="004B5943" w:rsidRPr="00F91688">
        <w:rPr>
          <w:rFonts w:ascii="Arial" w:hAnsi="Arial" w:cs="Arial"/>
          <w:sz w:val="24"/>
          <w:szCs w:val="24"/>
          <w:lang w:val="en-US"/>
        </w:rPr>
        <w:t xml:space="preserve">the </w:t>
      </w:r>
      <w:r w:rsidR="00D44D56" w:rsidRPr="00F91688">
        <w:rPr>
          <w:rFonts w:ascii="Arial" w:hAnsi="Arial" w:cs="Arial"/>
          <w:sz w:val="24"/>
          <w:szCs w:val="24"/>
          <w:lang w:val="en-US"/>
        </w:rPr>
        <w:t>corresponding IL-6-treated cells.</w:t>
      </w:r>
    </w:p>
    <w:p w14:paraId="4349386C" w14:textId="52416FFE" w:rsidR="000163AA" w:rsidRPr="00F91688" w:rsidRDefault="000163AA" w:rsidP="000963FA">
      <w:pPr>
        <w:spacing w:after="0" w:line="43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688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7521DC" w:rsidRPr="00F91688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963FA" w:rsidRPr="00F91688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F91688">
        <w:rPr>
          <w:rFonts w:ascii="Arial" w:hAnsi="Arial" w:cs="Arial"/>
          <w:bCs/>
          <w:sz w:val="24"/>
          <w:szCs w:val="24"/>
          <w:lang w:val="en-US"/>
        </w:rPr>
        <w:t xml:space="preserve">: </w:t>
      </w:r>
      <w:r w:rsidRPr="00F91688">
        <w:rPr>
          <w:rFonts w:ascii="Arial" w:hAnsi="Arial" w:cs="Arial"/>
          <w:bCs/>
          <w:i/>
          <w:sz w:val="24"/>
          <w:szCs w:val="24"/>
          <w:lang w:val="en-US"/>
        </w:rPr>
        <w:t xml:space="preserve">Administration of 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ALR does not change mRNA expression of IL-6-receptor subunits </w:t>
      </w:r>
      <w:r w:rsidRPr="00F91688">
        <w:rPr>
          <w:rFonts w:ascii="Arial" w:hAnsi="Arial" w:cs="Arial"/>
          <w:bCs/>
          <w:i/>
          <w:iCs/>
          <w:sz w:val="24"/>
          <w:szCs w:val="24"/>
        </w:rPr>
        <w:t>α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(gp80) and </w:t>
      </w:r>
      <w:r w:rsidRPr="00F91688">
        <w:rPr>
          <w:rFonts w:ascii="Arial" w:hAnsi="Arial" w:cs="Arial"/>
          <w:bCs/>
          <w:i/>
          <w:iCs/>
          <w:sz w:val="24"/>
          <w:szCs w:val="24"/>
          <w:lang w:val="el-GR"/>
        </w:rPr>
        <w:t>β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(gp130) n</w:t>
      </w:r>
      <w:r w:rsidR="007521DC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or degradation of gp130 protein</w:t>
      </w:r>
      <w:r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.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Pr="00F91688">
        <w:rPr>
          <w:rFonts w:ascii="Arial" w:hAnsi="Arial" w:cs="Arial"/>
          <w:b/>
          <w:bCs/>
          <w:iCs/>
          <w:sz w:val="24"/>
          <w:szCs w:val="24"/>
          <w:lang w:val="en-US"/>
        </w:rPr>
        <w:t>A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) 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HepG2 cells were exposed to ALR (100 ng/ml) for 6 or 24 hours and the mRNA levels of membrane-bound IL-6-R subunits </w:t>
      </w:r>
      <w:r w:rsidRPr="00F91688">
        <w:rPr>
          <w:rFonts w:ascii="Arial" w:hAnsi="Arial" w:cs="Arial"/>
          <w:bCs/>
          <w:iCs/>
          <w:sz w:val="24"/>
          <w:szCs w:val="24"/>
        </w:rPr>
        <w:t>α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>(</w:t>
      </w:r>
      <w:r w:rsidR="007515D2" w:rsidRPr="00F91688">
        <w:rPr>
          <w:rFonts w:ascii="Arial" w:hAnsi="Arial" w:cs="Arial"/>
          <w:bCs/>
          <w:iCs/>
          <w:sz w:val="24"/>
          <w:szCs w:val="24"/>
          <w:lang w:val="en-US"/>
        </w:rPr>
        <w:t>mgp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80) and </w:t>
      </w:r>
      <w:r w:rsidRPr="00F91688">
        <w:rPr>
          <w:rFonts w:ascii="Arial" w:hAnsi="Arial" w:cs="Arial"/>
          <w:bCs/>
          <w:iCs/>
          <w:sz w:val="24"/>
          <w:szCs w:val="24"/>
          <w:lang w:val="el-GR"/>
        </w:rPr>
        <w:t>β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 (</w:t>
      </w:r>
      <w:r w:rsidR="007515D2" w:rsidRPr="00F91688">
        <w:rPr>
          <w:rFonts w:ascii="Arial" w:hAnsi="Arial" w:cs="Arial"/>
          <w:bCs/>
          <w:iCs/>
          <w:sz w:val="24"/>
          <w:szCs w:val="24"/>
          <w:lang w:val="en-US"/>
        </w:rPr>
        <w:t>mgp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>130), soluble gp130 (</w:t>
      </w:r>
      <w:r w:rsidR="00393C50" w:rsidRPr="00F91688">
        <w:rPr>
          <w:rFonts w:ascii="Arial" w:hAnsi="Arial" w:cs="Arial"/>
          <w:bCs/>
          <w:iCs/>
          <w:sz w:val="24"/>
          <w:szCs w:val="24"/>
          <w:lang w:val="en-US"/>
        </w:rPr>
        <w:t>sgp</w:t>
      </w:r>
      <w:r w:rsidRPr="00F91688">
        <w:rPr>
          <w:rFonts w:ascii="Arial" w:hAnsi="Arial" w:cs="Arial"/>
          <w:bCs/>
          <w:iCs/>
          <w:sz w:val="24"/>
          <w:szCs w:val="24"/>
          <w:lang w:val="en-US"/>
        </w:rPr>
        <w:t>130), and total gp130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 were analy</w:t>
      </w:r>
      <w:r w:rsidR="0069257F" w:rsidRPr="00F91688">
        <w:rPr>
          <w:rFonts w:ascii="Arial" w:hAnsi="Arial" w:cs="Arial"/>
          <w:sz w:val="24"/>
          <w:szCs w:val="24"/>
          <w:lang w:val="en-US"/>
        </w:rPr>
        <w:t>z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ed by </w:t>
      </w:r>
      <w:proofErr w:type="spellStart"/>
      <w:r w:rsidRPr="00F91688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F91688">
        <w:rPr>
          <w:rFonts w:ascii="Arial" w:hAnsi="Arial" w:cs="Arial"/>
          <w:sz w:val="24"/>
          <w:szCs w:val="24"/>
          <w:lang w:val="en-US"/>
        </w:rPr>
        <w:t>-PCR and normali</w:t>
      </w:r>
      <w:r w:rsidR="00762B38" w:rsidRPr="00F91688">
        <w:rPr>
          <w:rFonts w:ascii="Arial" w:hAnsi="Arial" w:cs="Arial"/>
          <w:sz w:val="24"/>
          <w:szCs w:val="24"/>
          <w:lang w:val="en-US"/>
        </w:rPr>
        <w:t>z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ed to HPRT1 (three independent experiments, mean ± SD). </w:t>
      </w:r>
      <w:r w:rsidRPr="00F91688">
        <w:rPr>
          <w:rFonts w:ascii="Arial" w:hAnsi="Arial" w:cs="Arial"/>
          <w:b/>
          <w:sz w:val="24"/>
          <w:szCs w:val="24"/>
          <w:lang w:val="en-US"/>
        </w:rPr>
        <w:t>B</w:t>
      </w:r>
      <w:r w:rsidRPr="00F91688">
        <w:rPr>
          <w:rFonts w:ascii="Arial" w:hAnsi="Arial" w:cs="Arial"/>
          <w:sz w:val="24"/>
          <w:szCs w:val="24"/>
          <w:lang w:val="en-US"/>
        </w:rPr>
        <w:t>) HepG2 cells, pre-incubated without or with ALR (100 ng/ml, 60 min), were treated with IL-6 (2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Pr="00F91688">
        <w:rPr>
          <w:rFonts w:ascii="Arial" w:hAnsi="Arial" w:cs="Arial"/>
          <w:sz w:val="24"/>
          <w:szCs w:val="24"/>
          <w:lang w:val="en-US"/>
        </w:rPr>
        <w:t xml:space="preserve">ng/ml) for indicated times and immunoblotted for gp130 phosphorylation with GAPDH as loading control. </w:t>
      </w:r>
    </w:p>
    <w:p w14:paraId="14A245C9" w14:textId="027005ED" w:rsidR="00276BA5" w:rsidRPr="00F91688" w:rsidRDefault="00C12E59" w:rsidP="000963FA">
      <w:pPr>
        <w:spacing w:after="0" w:line="432" w:lineRule="auto"/>
        <w:jc w:val="both"/>
        <w:rPr>
          <w:rFonts w:ascii="Arial" w:hAnsi="Arial" w:cs="Arial"/>
          <w:bCs/>
          <w:i/>
          <w:iCs/>
          <w:sz w:val="24"/>
          <w:szCs w:val="24"/>
          <w:lang w:val="en-US"/>
        </w:rPr>
      </w:pPr>
      <w:r w:rsidRPr="00F91688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0963FA" w:rsidRPr="00F91688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314228" w:rsidRPr="00F91688">
        <w:rPr>
          <w:rFonts w:ascii="Arial" w:hAnsi="Arial" w:cs="Arial"/>
          <w:bCs/>
          <w:sz w:val="24"/>
          <w:szCs w:val="24"/>
          <w:lang w:val="en-US"/>
        </w:rPr>
        <w:t>:</w:t>
      </w:r>
      <w:r w:rsidR="00276BA5" w:rsidRPr="00F9168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DD2FE1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ALR attenuates IL-6-induced STAT3 phosphorylation by activation of </w:t>
      </w:r>
      <w:proofErr w:type="spellStart"/>
      <w:r w:rsidR="00DD2FE1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sheddase</w:t>
      </w:r>
      <w:proofErr w:type="spellEnd"/>
      <w:r w:rsidR="00DD2FE1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ADAM17</w:t>
      </w:r>
      <w:r w:rsidR="00276BA5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in hepatoma cell lines</w:t>
      </w:r>
      <w:r w:rsidR="00276BA5" w:rsidRPr="00F91688">
        <w:rPr>
          <w:rFonts w:ascii="Arial" w:hAnsi="Arial" w:cs="Arial"/>
          <w:sz w:val="24"/>
          <w:szCs w:val="24"/>
          <w:lang w:val="en-US"/>
        </w:rPr>
        <w:t>.</w:t>
      </w:r>
      <w:r w:rsidR="004B5943" w:rsidRPr="00F91688">
        <w:rPr>
          <w:rFonts w:ascii="Arial" w:hAnsi="Arial" w:cs="Arial"/>
          <w:sz w:val="24"/>
          <w:szCs w:val="24"/>
          <w:lang w:val="en-US"/>
        </w:rPr>
        <w:t xml:space="preserve"> HepG2 and Huh7 cells were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 pre-incubated without or with GW (GW</w:t>
      </w:r>
      <w:r w:rsidR="004F1DCA" w:rsidRPr="00F91688">
        <w:rPr>
          <w:rFonts w:ascii="Arial" w:hAnsi="Arial" w:cs="Arial"/>
          <w:sz w:val="24"/>
          <w:szCs w:val="24"/>
          <w:lang w:val="en-US"/>
        </w:rPr>
        <w:t>280264X, 2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F1DCA" w:rsidRPr="00F91688">
        <w:rPr>
          <w:rFonts w:ascii="Arial" w:hAnsi="Arial" w:cs="Arial"/>
          <w:sz w:val="24"/>
          <w:szCs w:val="24"/>
          <w:lang w:val="en-US"/>
        </w:rPr>
        <w:t>µM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, </w:t>
      </w:r>
      <w:r w:rsidR="004F1DCA" w:rsidRPr="00F91688">
        <w:rPr>
          <w:rFonts w:ascii="Arial" w:hAnsi="Arial" w:cs="Arial"/>
          <w:sz w:val="24"/>
          <w:szCs w:val="24"/>
          <w:lang w:val="en-US"/>
        </w:rPr>
        <w:t>9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min), </w:t>
      </w:r>
      <w:proofErr w:type="spellStart"/>
      <w:r w:rsidR="00A428A7" w:rsidRPr="00F91688">
        <w:rPr>
          <w:rFonts w:ascii="Arial" w:hAnsi="Arial" w:cs="Arial"/>
          <w:sz w:val="24"/>
          <w:szCs w:val="24"/>
          <w:lang w:val="en-US"/>
        </w:rPr>
        <w:t>Marimastat</w:t>
      </w:r>
      <w:proofErr w:type="spellEnd"/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 (</w:t>
      </w:r>
      <w:r w:rsidR="004F1DCA" w:rsidRPr="00F91688">
        <w:rPr>
          <w:rFonts w:ascii="Arial" w:hAnsi="Arial" w:cs="Arial"/>
          <w:sz w:val="24"/>
          <w:szCs w:val="24"/>
          <w:lang w:val="en-US"/>
        </w:rPr>
        <w:t>2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F1DCA" w:rsidRPr="00F91688">
        <w:rPr>
          <w:rFonts w:ascii="Arial" w:hAnsi="Arial" w:cs="Arial"/>
          <w:sz w:val="24"/>
          <w:szCs w:val="24"/>
          <w:lang w:val="en-US"/>
        </w:rPr>
        <w:t>µM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, </w:t>
      </w:r>
      <w:r w:rsidR="004F1DCA" w:rsidRPr="00F91688">
        <w:rPr>
          <w:rFonts w:ascii="Arial" w:hAnsi="Arial" w:cs="Arial"/>
          <w:sz w:val="24"/>
          <w:szCs w:val="24"/>
          <w:lang w:val="en-US"/>
        </w:rPr>
        <w:t>9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428A7" w:rsidRPr="00F91688">
        <w:rPr>
          <w:rFonts w:ascii="Arial" w:hAnsi="Arial" w:cs="Arial"/>
          <w:sz w:val="24"/>
          <w:szCs w:val="24"/>
          <w:lang w:val="en-US"/>
        </w:rPr>
        <w:t>min), PMA (</w:t>
      </w:r>
      <w:r w:rsidR="004F1DCA" w:rsidRPr="00F91688">
        <w:rPr>
          <w:rFonts w:ascii="Arial" w:hAnsi="Arial" w:cs="Arial"/>
          <w:sz w:val="24"/>
          <w:szCs w:val="24"/>
          <w:lang w:val="en-US"/>
        </w:rPr>
        <w:t>2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F1DCA" w:rsidRPr="00F91688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, </w:t>
      </w:r>
      <w:r w:rsidR="004F1DCA" w:rsidRPr="00F91688">
        <w:rPr>
          <w:rFonts w:ascii="Arial" w:hAnsi="Arial" w:cs="Arial"/>
          <w:sz w:val="24"/>
          <w:szCs w:val="24"/>
          <w:lang w:val="en-US"/>
        </w:rPr>
        <w:t>1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min) or ALR (100 ng/ml, </w:t>
      </w:r>
      <w:r w:rsidR="004F1DCA" w:rsidRPr="00F91688">
        <w:rPr>
          <w:rFonts w:ascii="Arial" w:hAnsi="Arial" w:cs="Arial"/>
          <w:sz w:val="24"/>
          <w:szCs w:val="24"/>
          <w:lang w:val="en-US"/>
        </w:rPr>
        <w:t>6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B5943" w:rsidRPr="00F91688">
        <w:rPr>
          <w:rFonts w:ascii="Arial" w:hAnsi="Arial" w:cs="Arial"/>
          <w:sz w:val="24"/>
          <w:szCs w:val="24"/>
          <w:lang w:val="en-US"/>
        </w:rPr>
        <w:t>min). Thereafter, the cells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 were treated with IL-6 (</w:t>
      </w:r>
      <w:r w:rsidR="004F1DCA" w:rsidRPr="00F91688">
        <w:rPr>
          <w:rFonts w:ascii="Arial" w:hAnsi="Arial" w:cs="Arial"/>
          <w:sz w:val="24"/>
          <w:szCs w:val="24"/>
          <w:lang w:val="en-US"/>
        </w:rPr>
        <w:t>2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ng/ml) for </w:t>
      </w:r>
      <w:r w:rsidR="00EA7155" w:rsidRPr="00F91688">
        <w:rPr>
          <w:rFonts w:ascii="Arial" w:hAnsi="Arial" w:cs="Arial"/>
          <w:sz w:val="24"/>
          <w:szCs w:val="24"/>
          <w:lang w:val="en-US"/>
        </w:rPr>
        <w:t>1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428A7" w:rsidRPr="00F91688">
        <w:rPr>
          <w:rFonts w:ascii="Arial" w:hAnsi="Arial" w:cs="Arial"/>
          <w:sz w:val="24"/>
          <w:szCs w:val="24"/>
          <w:lang w:val="en-US"/>
        </w:rPr>
        <w:t xml:space="preserve">min and immunoblotted for STAT3 phosphorylation. Densitometric analysis was performed for STAT3 phosphorylation (ratio p-STAT3/STAT3) and normalized to IL-6-treated cells without ALR or PMA </w:t>
      </w:r>
      <w:r w:rsidR="00812C89" w:rsidRPr="00F91688">
        <w:rPr>
          <w:rFonts w:ascii="Arial" w:hAnsi="Arial" w:cs="Arial"/>
          <w:sz w:val="24"/>
          <w:szCs w:val="24"/>
          <w:lang w:val="en-US"/>
        </w:rPr>
        <w:t>incubation</w:t>
      </w:r>
      <w:r w:rsidR="00A428A7" w:rsidRPr="00F91688">
        <w:rPr>
          <w:rFonts w:ascii="Arial" w:hAnsi="Arial" w:cs="Arial"/>
          <w:sz w:val="24"/>
          <w:szCs w:val="24"/>
          <w:lang w:val="en-US"/>
        </w:rPr>
        <w:t>.</w:t>
      </w:r>
      <w:r w:rsidR="00F20B79">
        <w:rPr>
          <w:rFonts w:ascii="Arial" w:hAnsi="Arial" w:cs="Arial"/>
          <w:sz w:val="24"/>
          <w:szCs w:val="24"/>
          <w:lang w:val="en-US"/>
        </w:rPr>
        <w:t xml:space="preserve"> </w:t>
      </w:r>
      <w:r w:rsidR="00F20B79" w:rsidRPr="00F20B79">
        <w:rPr>
          <w:rFonts w:ascii="Arial" w:hAnsi="Arial" w:cs="Arial"/>
          <w:sz w:val="24"/>
          <w:szCs w:val="24"/>
          <w:lang w:val="en-US"/>
        </w:rPr>
        <w:t xml:space="preserve">Information regarding replicates, densitometric and statistical analysis can be found in </w:t>
      </w:r>
      <w:r w:rsidR="00F20B79" w:rsidRPr="00A6438D">
        <w:rPr>
          <w:rFonts w:ascii="Arial" w:hAnsi="Arial" w:cs="Arial"/>
          <w:sz w:val="24"/>
          <w:szCs w:val="24"/>
          <w:lang w:val="en-US"/>
        </w:rPr>
        <w:t>supplementary Table S3.</w:t>
      </w:r>
    </w:p>
    <w:p w14:paraId="6FC12154" w14:textId="567B3149" w:rsidR="004C63AE" w:rsidRPr="00F91688" w:rsidRDefault="00C12E59" w:rsidP="000963FA">
      <w:pPr>
        <w:spacing w:after="0" w:line="43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688">
        <w:rPr>
          <w:rFonts w:ascii="Arial" w:hAnsi="Arial" w:cs="Arial"/>
          <w:b/>
          <w:sz w:val="24"/>
          <w:szCs w:val="24"/>
          <w:lang w:val="en-US"/>
        </w:rPr>
        <w:t>Figure S</w:t>
      </w:r>
      <w:r w:rsidR="000963FA" w:rsidRPr="00F91688">
        <w:rPr>
          <w:rFonts w:ascii="Arial" w:hAnsi="Arial" w:cs="Arial"/>
          <w:b/>
          <w:sz w:val="24"/>
          <w:szCs w:val="24"/>
          <w:lang w:val="en-US"/>
        </w:rPr>
        <w:t>7</w:t>
      </w:r>
      <w:r w:rsidR="00010BBE" w:rsidRPr="00F91688">
        <w:rPr>
          <w:rFonts w:ascii="Arial" w:hAnsi="Arial" w:cs="Arial"/>
          <w:sz w:val="24"/>
          <w:szCs w:val="24"/>
          <w:lang w:val="en-US"/>
        </w:rPr>
        <w:t>:</w:t>
      </w:r>
      <w:r w:rsidR="00A878E8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ALR reduces IL-6 induced </w:t>
      </w:r>
      <w:r w:rsidR="003047E2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acute phase proteins</w:t>
      </w:r>
      <w:r w:rsidR="004C63AE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</w:t>
      </w:r>
      <w:r w:rsidR="00DC49B4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in hepatoma cells</w:t>
      </w:r>
      <w:r w:rsidR="008A0D4C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.</w:t>
      </w:r>
      <w:r w:rsidR="00DC49B4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b/>
          <w:bCs/>
          <w:iCs/>
          <w:sz w:val="24"/>
          <w:szCs w:val="24"/>
          <w:lang w:val="en-US"/>
        </w:rPr>
        <w:t>A</w:t>
      </w:r>
      <w:r w:rsidR="004C63AE"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) </w:t>
      </w:r>
      <w:r w:rsidR="004C63AE" w:rsidRPr="00F91688">
        <w:rPr>
          <w:rFonts w:ascii="Arial" w:hAnsi="Arial" w:cs="Arial"/>
          <w:sz w:val="24"/>
          <w:szCs w:val="24"/>
          <w:lang w:val="en-US"/>
        </w:rPr>
        <w:t>HepG2 cells were pre-incubated without or with increasing concentrations of ALR for 6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>min, treated with IL-6 (2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>ng/ml) for 24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 xml:space="preserve">hours, and the mRNA levels of </w:t>
      </w:r>
      <w:r w:rsidR="0047294F" w:rsidRPr="00F91688">
        <w:rPr>
          <w:rFonts w:ascii="Arial" w:hAnsi="Arial" w:cs="Arial"/>
          <w:bCs/>
          <w:iCs/>
          <w:sz w:val="24"/>
          <w:szCs w:val="24"/>
          <w:lang w:val="en-US"/>
        </w:rPr>
        <w:t>fibrinogen β</w:t>
      </w:r>
      <w:r w:rsidR="0047294F" w:rsidRPr="00F91688">
        <w:rPr>
          <w:rFonts w:ascii="Arial" w:hAnsi="Arial" w:cs="Arial"/>
          <w:sz w:val="24"/>
          <w:szCs w:val="24"/>
          <w:lang w:val="en-US"/>
        </w:rPr>
        <w:t xml:space="preserve"> (FGB</w:t>
      </w:r>
      <w:r w:rsidR="004C63AE" w:rsidRPr="00F91688">
        <w:rPr>
          <w:rFonts w:ascii="Arial" w:hAnsi="Arial" w:cs="Arial"/>
          <w:sz w:val="24"/>
          <w:szCs w:val="24"/>
          <w:lang w:val="en-US"/>
        </w:rPr>
        <w:t>)</w:t>
      </w:r>
      <w:r w:rsidR="0047294F" w:rsidRPr="00F91688">
        <w:rPr>
          <w:rFonts w:ascii="Arial" w:hAnsi="Arial" w:cs="Arial"/>
          <w:sz w:val="24"/>
          <w:szCs w:val="24"/>
          <w:lang w:val="en-US"/>
        </w:rPr>
        <w:t xml:space="preserve">, </w:t>
      </w:r>
      <w:r w:rsidR="0047294F" w:rsidRPr="00F91688">
        <w:rPr>
          <w:rFonts w:ascii="Arial" w:hAnsi="Arial" w:cs="Arial"/>
          <w:bCs/>
          <w:iCs/>
          <w:sz w:val="24"/>
          <w:szCs w:val="24"/>
          <w:lang w:val="en-US"/>
        </w:rPr>
        <w:t>haptoglobin</w:t>
      </w:r>
      <w:r w:rsidR="0047294F" w:rsidRPr="00F91688">
        <w:rPr>
          <w:rFonts w:ascii="Arial" w:hAnsi="Arial" w:cs="Arial"/>
          <w:sz w:val="24"/>
          <w:szCs w:val="24"/>
          <w:lang w:val="en-US"/>
        </w:rPr>
        <w:t xml:space="preserve"> (HP) and SAA2</w:t>
      </w:r>
      <w:r w:rsidR="004C63AE" w:rsidRPr="00F91688">
        <w:rPr>
          <w:rFonts w:ascii="Arial" w:hAnsi="Arial" w:cs="Arial"/>
          <w:sz w:val="24"/>
          <w:szCs w:val="24"/>
          <w:lang w:val="en-US"/>
        </w:rPr>
        <w:t xml:space="preserve"> were analyzed by </w:t>
      </w:r>
      <w:proofErr w:type="spellStart"/>
      <w:r w:rsidR="004C63AE" w:rsidRPr="00F91688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4C63AE" w:rsidRPr="00F91688">
        <w:rPr>
          <w:rFonts w:ascii="Arial" w:hAnsi="Arial" w:cs="Arial"/>
          <w:sz w:val="24"/>
          <w:szCs w:val="24"/>
          <w:lang w:val="en-US"/>
        </w:rPr>
        <w:t xml:space="preserve">-PCR. </w:t>
      </w:r>
      <w:r w:rsidR="004C63AE" w:rsidRPr="00F91688">
        <w:rPr>
          <w:rFonts w:ascii="Arial" w:hAnsi="Arial" w:cs="Arial"/>
          <w:b/>
          <w:sz w:val="24"/>
          <w:szCs w:val="24"/>
          <w:lang w:val="en-US"/>
        </w:rPr>
        <w:t>B</w:t>
      </w:r>
      <w:r w:rsidR="0060291B" w:rsidRPr="00F91688">
        <w:rPr>
          <w:rFonts w:ascii="Arial" w:hAnsi="Arial" w:cs="Arial"/>
          <w:sz w:val="24"/>
          <w:szCs w:val="24"/>
          <w:lang w:val="en-US"/>
        </w:rPr>
        <w:t xml:space="preserve">) HepG2 cells were pre-incubated without or with EGF-R tyrosine kinase inhibitor </w:t>
      </w:r>
      <w:r w:rsidR="003C4963" w:rsidRPr="00F91688">
        <w:rPr>
          <w:rFonts w:ascii="Arial" w:hAnsi="Arial" w:cs="Arial"/>
          <w:sz w:val="24"/>
          <w:szCs w:val="24"/>
          <w:lang w:val="en-US"/>
        </w:rPr>
        <w:t>AG1</w:t>
      </w:r>
      <w:r w:rsidR="0060291B" w:rsidRPr="00F91688">
        <w:rPr>
          <w:rFonts w:ascii="Arial" w:hAnsi="Arial" w:cs="Arial"/>
          <w:sz w:val="24"/>
          <w:szCs w:val="24"/>
          <w:lang w:val="en-US"/>
        </w:rPr>
        <w:t>478 (1 µM</w:t>
      </w:r>
      <w:r w:rsidR="00856ACB" w:rsidRPr="00F91688">
        <w:rPr>
          <w:rFonts w:ascii="Arial" w:hAnsi="Arial" w:cs="Arial"/>
          <w:sz w:val="24"/>
          <w:szCs w:val="24"/>
          <w:lang w:val="en-US"/>
        </w:rPr>
        <w:t>, 90 min</w:t>
      </w:r>
      <w:r w:rsidR="0060291B" w:rsidRPr="00F91688">
        <w:rPr>
          <w:rFonts w:ascii="Arial" w:hAnsi="Arial" w:cs="Arial"/>
          <w:sz w:val="24"/>
          <w:szCs w:val="24"/>
          <w:lang w:val="en-US"/>
        </w:rPr>
        <w:t>) or Erk1/2 inhibitor PD98059 (10µM</w:t>
      </w:r>
      <w:r w:rsidR="00856ACB" w:rsidRPr="00F91688">
        <w:rPr>
          <w:rFonts w:ascii="Arial" w:hAnsi="Arial" w:cs="Arial"/>
          <w:sz w:val="24"/>
          <w:szCs w:val="24"/>
          <w:lang w:val="en-US"/>
        </w:rPr>
        <w:t>, 90 min</w:t>
      </w:r>
      <w:r w:rsidR="0060291B" w:rsidRPr="00F91688">
        <w:rPr>
          <w:rFonts w:ascii="Arial" w:hAnsi="Arial" w:cs="Arial"/>
          <w:sz w:val="24"/>
          <w:szCs w:val="24"/>
          <w:lang w:val="en-US"/>
        </w:rPr>
        <w:t xml:space="preserve">), </w:t>
      </w:r>
      <w:r w:rsidR="003C4963" w:rsidRPr="00F91688">
        <w:rPr>
          <w:rFonts w:ascii="Arial" w:hAnsi="Arial" w:cs="Arial"/>
          <w:sz w:val="24"/>
          <w:szCs w:val="24"/>
          <w:lang w:val="en-US"/>
        </w:rPr>
        <w:t>and</w:t>
      </w:r>
      <w:r w:rsidR="00856ACB" w:rsidRPr="00F91688">
        <w:rPr>
          <w:rFonts w:ascii="Arial" w:hAnsi="Arial" w:cs="Arial"/>
          <w:sz w:val="24"/>
          <w:szCs w:val="24"/>
          <w:lang w:val="en-US"/>
        </w:rPr>
        <w:t xml:space="preserve"> ALR (100 ng/ml,</w:t>
      </w:r>
      <w:r w:rsidR="003C4963" w:rsidRPr="00F91688">
        <w:rPr>
          <w:rFonts w:ascii="Arial" w:hAnsi="Arial" w:cs="Arial"/>
          <w:sz w:val="24"/>
          <w:szCs w:val="24"/>
          <w:lang w:val="en-US"/>
        </w:rPr>
        <w:t xml:space="preserve"> 6</w:t>
      </w:r>
      <w:r w:rsidR="0060291B" w:rsidRPr="00F91688">
        <w:rPr>
          <w:rFonts w:ascii="Arial" w:hAnsi="Arial" w:cs="Arial"/>
          <w:sz w:val="24"/>
          <w:szCs w:val="24"/>
          <w:lang w:val="en-US"/>
        </w:rPr>
        <w:t>0 min</w:t>
      </w:r>
      <w:r w:rsidR="00856ACB" w:rsidRPr="00F91688">
        <w:rPr>
          <w:rFonts w:ascii="Arial" w:hAnsi="Arial" w:cs="Arial"/>
          <w:sz w:val="24"/>
          <w:szCs w:val="24"/>
          <w:lang w:val="en-US"/>
        </w:rPr>
        <w:t>)</w:t>
      </w:r>
      <w:r w:rsidR="0060291B" w:rsidRPr="00F91688">
        <w:rPr>
          <w:rFonts w:ascii="Arial" w:hAnsi="Arial" w:cs="Arial"/>
          <w:sz w:val="24"/>
          <w:szCs w:val="24"/>
          <w:lang w:val="en-US"/>
        </w:rPr>
        <w:t>. The cells were then treated with IL-6 (2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60291B" w:rsidRPr="00F91688">
        <w:rPr>
          <w:rFonts w:ascii="Arial" w:hAnsi="Arial" w:cs="Arial"/>
          <w:sz w:val="24"/>
          <w:szCs w:val="24"/>
          <w:lang w:val="en-US"/>
        </w:rPr>
        <w:t xml:space="preserve">ng/ml) for </w:t>
      </w:r>
      <w:r w:rsidR="003C4963" w:rsidRPr="00F91688">
        <w:rPr>
          <w:rFonts w:ascii="Arial" w:hAnsi="Arial" w:cs="Arial"/>
          <w:sz w:val="24"/>
          <w:szCs w:val="24"/>
          <w:lang w:val="en-US"/>
        </w:rPr>
        <w:t>24 hours</w:t>
      </w:r>
      <w:r w:rsidRPr="00F91688">
        <w:rPr>
          <w:rFonts w:ascii="Arial" w:hAnsi="Arial" w:cs="Arial"/>
          <w:sz w:val="24"/>
          <w:szCs w:val="24"/>
          <w:lang w:val="en-US"/>
        </w:rPr>
        <w:t>, after which</w:t>
      </w:r>
      <w:r w:rsidR="0060291B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3C4963" w:rsidRPr="00F91688">
        <w:rPr>
          <w:rFonts w:ascii="Arial" w:hAnsi="Arial" w:cs="Arial"/>
          <w:sz w:val="24"/>
          <w:szCs w:val="24"/>
          <w:lang w:val="en-US"/>
        </w:rPr>
        <w:t xml:space="preserve">the mRNA levels of </w:t>
      </w:r>
      <w:r w:rsidR="003C4963" w:rsidRPr="00F91688">
        <w:rPr>
          <w:rFonts w:ascii="Arial" w:hAnsi="Arial" w:cs="Arial"/>
          <w:bCs/>
          <w:iCs/>
          <w:sz w:val="24"/>
          <w:szCs w:val="24"/>
          <w:lang w:val="en-US"/>
        </w:rPr>
        <w:t>fibrinogen β</w:t>
      </w:r>
      <w:r w:rsidR="003C4963" w:rsidRPr="00F91688">
        <w:rPr>
          <w:rFonts w:ascii="Arial" w:hAnsi="Arial" w:cs="Arial"/>
          <w:sz w:val="24"/>
          <w:szCs w:val="24"/>
          <w:lang w:val="en-US"/>
        </w:rPr>
        <w:t xml:space="preserve"> (FGB), </w:t>
      </w:r>
      <w:r w:rsidR="003C4963" w:rsidRPr="00F91688">
        <w:rPr>
          <w:rFonts w:ascii="Arial" w:hAnsi="Arial" w:cs="Arial"/>
          <w:bCs/>
          <w:iCs/>
          <w:sz w:val="24"/>
          <w:szCs w:val="24"/>
          <w:lang w:val="en-US"/>
        </w:rPr>
        <w:t>haptoglobin</w:t>
      </w:r>
      <w:r w:rsidR="003C4963" w:rsidRPr="00F91688">
        <w:rPr>
          <w:rFonts w:ascii="Arial" w:hAnsi="Arial" w:cs="Arial"/>
          <w:sz w:val="24"/>
          <w:szCs w:val="24"/>
          <w:lang w:val="en-US"/>
        </w:rPr>
        <w:t xml:space="preserve"> (HP) and SAA2 were analyzed by </w:t>
      </w:r>
      <w:proofErr w:type="spellStart"/>
      <w:r w:rsidR="003C4963" w:rsidRPr="00F91688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3C4963" w:rsidRPr="00F91688">
        <w:rPr>
          <w:rFonts w:ascii="Arial" w:hAnsi="Arial" w:cs="Arial"/>
          <w:sz w:val="24"/>
          <w:szCs w:val="24"/>
          <w:lang w:val="en-US"/>
        </w:rPr>
        <w:t xml:space="preserve">-PCR. </w:t>
      </w:r>
      <w:r w:rsidR="00422BDF" w:rsidRPr="00F91688">
        <w:rPr>
          <w:rFonts w:ascii="Arial" w:hAnsi="Arial" w:cs="Arial"/>
          <w:sz w:val="24"/>
          <w:szCs w:val="24"/>
          <w:lang w:val="en-US"/>
        </w:rPr>
        <w:t>Data</w:t>
      </w:r>
      <w:r w:rsidR="004C63AE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lastRenderedPageBreak/>
        <w:t>have been normalized to HPRT1 (three independent experiments, mean ± SD). * p&lt;0.05 different from corresponding IL-6 treated cells.</w:t>
      </w:r>
    </w:p>
    <w:p w14:paraId="2AFEE5EF" w14:textId="537E0D4B" w:rsidR="004C63AE" w:rsidRPr="00F91688" w:rsidRDefault="00C12E59" w:rsidP="000963FA">
      <w:pPr>
        <w:spacing w:after="0" w:line="43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688">
        <w:rPr>
          <w:rFonts w:ascii="Arial" w:hAnsi="Arial" w:cs="Arial"/>
          <w:b/>
          <w:sz w:val="24"/>
          <w:szCs w:val="24"/>
          <w:lang w:val="en-US"/>
        </w:rPr>
        <w:t>Figure S</w:t>
      </w:r>
      <w:r w:rsidR="000963FA" w:rsidRPr="00F91688">
        <w:rPr>
          <w:rFonts w:ascii="Arial" w:hAnsi="Arial" w:cs="Arial"/>
          <w:b/>
          <w:sz w:val="24"/>
          <w:szCs w:val="24"/>
          <w:lang w:val="en-US"/>
        </w:rPr>
        <w:t>8</w:t>
      </w:r>
      <w:r w:rsidR="00010BBE" w:rsidRPr="00F91688">
        <w:rPr>
          <w:rFonts w:ascii="Arial" w:hAnsi="Arial" w:cs="Arial"/>
          <w:sz w:val="24"/>
          <w:szCs w:val="24"/>
          <w:lang w:val="en-US"/>
        </w:rPr>
        <w:t>:</w:t>
      </w:r>
      <w:r w:rsidR="00A878E8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DC49B4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ALR reduces IL-6 induced acute phase proteins in primary human hepatocytes</w:t>
      </w:r>
      <w:r w:rsidR="00BA4F29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 xml:space="preserve"> (PHH)</w:t>
      </w:r>
      <w:r w:rsidR="00DC49B4" w:rsidRPr="00F91688">
        <w:rPr>
          <w:rFonts w:ascii="Arial" w:hAnsi="Arial" w:cs="Arial"/>
          <w:bCs/>
          <w:i/>
          <w:iCs/>
          <w:sz w:val="24"/>
          <w:szCs w:val="24"/>
          <w:lang w:val="en-US"/>
        </w:rPr>
        <w:t>.</w:t>
      </w:r>
      <w:r w:rsidR="00DC49B4" w:rsidRPr="00F91688">
        <w:rPr>
          <w:rFonts w:ascii="Arial" w:hAnsi="Arial" w:cs="Arial"/>
          <w:bCs/>
          <w:iCs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>PHH, pre-incubated without or with ALR (100 ng/ml) for 60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>min, were treated with IL-6 (25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>ng/ml) for 24</w:t>
      </w:r>
      <w:r w:rsidR="00BA4F29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4C63AE" w:rsidRPr="00F91688">
        <w:rPr>
          <w:rFonts w:ascii="Arial" w:hAnsi="Arial" w:cs="Arial"/>
          <w:sz w:val="24"/>
          <w:szCs w:val="24"/>
          <w:lang w:val="en-US"/>
        </w:rPr>
        <w:t xml:space="preserve">hours and mRNA levels of </w:t>
      </w:r>
      <w:r w:rsidR="00216CF4" w:rsidRPr="00F91688">
        <w:rPr>
          <w:rFonts w:ascii="Arial" w:hAnsi="Arial" w:cs="Arial"/>
          <w:bCs/>
          <w:iCs/>
          <w:sz w:val="24"/>
          <w:szCs w:val="24"/>
          <w:lang w:val="en-US"/>
        </w:rPr>
        <w:t>fibrinogen β</w:t>
      </w:r>
      <w:r w:rsidR="00216CF4" w:rsidRPr="00F91688">
        <w:rPr>
          <w:rFonts w:ascii="Arial" w:hAnsi="Arial" w:cs="Arial"/>
          <w:sz w:val="24"/>
          <w:szCs w:val="24"/>
          <w:lang w:val="en-US"/>
        </w:rPr>
        <w:t xml:space="preserve"> (FGB), </w:t>
      </w:r>
      <w:r w:rsidR="00216CF4" w:rsidRPr="00F91688">
        <w:rPr>
          <w:rFonts w:ascii="Arial" w:hAnsi="Arial" w:cs="Arial"/>
          <w:bCs/>
          <w:iCs/>
          <w:sz w:val="24"/>
          <w:szCs w:val="24"/>
          <w:lang w:val="en-US"/>
        </w:rPr>
        <w:t>haptoglobin</w:t>
      </w:r>
      <w:r w:rsidR="00216CF4" w:rsidRPr="00F91688">
        <w:rPr>
          <w:rFonts w:ascii="Arial" w:hAnsi="Arial" w:cs="Arial"/>
          <w:sz w:val="24"/>
          <w:szCs w:val="24"/>
          <w:lang w:val="en-US"/>
        </w:rPr>
        <w:t xml:space="preserve"> (HP) and SAA2 were analyzed by </w:t>
      </w:r>
      <w:proofErr w:type="spellStart"/>
      <w:r w:rsidR="00216CF4" w:rsidRPr="00F91688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216CF4" w:rsidRPr="00F91688">
        <w:rPr>
          <w:rFonts w:ascii="Arial" w:hAnsi="Arial" w:cs="Arial"/>
          <w:sz w:val="24"/>
          <w:szCs w:val="24"/>
          <w:lang w:val="en-US"/>
        </w:rPr>
        <w:t xml:space="preserve">-PCR. Data have been normalized to HPRT1 (three independent experiments, mean ± SD). </w:t>
      </w:r>
      <w:r w:rsidR="005D79B2" w:rsidRPr="00F91688">
        <w:rPr>
          <w:rFonts w:ascii="Arial" w:hAnsi="Arial" w:cs="Arial"/>
          <w:sz w:val="24"/>
          <w:szCs w:val="24"/>
          <w:lang w:val="en-US"/>
        </w:rPr>
        <w:t>*</w:t>
      </w:r>
      <w:r w:rsidR="00216CF4" w:rsidRPr="00F91688">
        <w:rPr>
          <w:rFonts w:ascii="Arial" w:hAnsi="Arial" w:cs="Arial"/>
          <w:sz w:val="24"/>
          <w:szCs w:val="24"/>
          <w:lang w:val="en-US"/>
        </w:rPr>
        <w:t xml:space="preserve"> p&lt;0.05 different from corresponding IL-6 treated cells.</w:t>
      </w:r>
    </w:p>
    <w:p w14:paraId="3648E9C5" w14:textId="47FA694E" w:rsidR="00266E6B" w:rsidRDefault="00010BBE" w:rsidP="000963FA">
      <w:pPr>
        <w:spacing w:line="432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91688">
        <w:rPr>
          <w:rFonts w:ascii="Arial" w:hAnsi="Arial" w:cs="Arial"/>
          <w:b/>
          <w:sz w:val="24"/>
          <w:szCs w:val="24"/>
          <w:lang w:val="en-US"/>
        </w:rPr>
        <w:t>Figure S</w:t>
      </w:r>
      <w:r w:rsidR="000963FA" w:rsidRPr="00F91688">
        <w:rPr>
          <w:rFonts w:ascii="Arial" w:hAnsi="Arial" w:cs="Arial"/>
          <w:b/>
          <w:sz w:val="24"/>
          <w:szCs w:val="24"/>
          <w:lang w:val="en-US"/>
        </w:rPr>
        <w:t>9</w:t>
      </w:r>
      <w:r w:rsidR="00DA61E8" w:rsidRPr="00F91688">
        <w:rPr>
          <w:rFonts w:ascii="Arial" w:hAnsi="Arial" w:cs="Arial"/>
          <w:sz w:val="24"/>
          <w:szCs w:val="24"/>
          <w:lang w:val="en-US"/>
        </w:rPr>
        <w:t xml:space="preserve">: </w:t>
      </w:r>
      <w:r w:rsidR="00DA61E8" w:rsidRPr="00F91688">
        <w:rPr>
          <w:rFonts w:ascii="Arial" w:hAnsi="Arial" w:cs="Arial"/>
          <w:i/>
          <w:sz w:val="24"/>
          <w:szCs w:val="24"/>
          <w:lang w:val="en-US"/>
        </w:rPr>
        <w:t>Graphical summary.</w:t>
      </w:r>
      <w:r w:rsidR="00DA61E8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Activation of a G-protein-coupled receptor (GPCR) on hepatocytes by ALR subsequently activates </w:t>
      </w:r>
      <w:r w:rsidR="00487E47" w:rsidRPr="00F91688">
        <w:rPr>
          <w:rFonts w:ascii="Arial" w:hAnsi="Arial" w:cs="Arial"/>
          <w:sz w:val="24"/>
          <w:szCs w:val="24"/>
          <w:lang w:val="en-US"/>
        </w:rPr>
        <w:t xml:space="preserve">protein kinase </w:t>
      </w:r>
      <w:r w:rsidR="00CE627A" w:rsidRPr="00F91688">
        <w:rPr>
          <w:rFonts w:ascii="Arial" w:hAnsi="Arial" w:cs="Arial"/>
          <w:sz w:val="24"/>
          <w:szCs w:val="24"/>
          <w:lang w:val="en-US"/>
        </w:rPr>
        <w:t>C (P</w:t>
      </w:r>
      <w:r w:rsidR="00A32D21" w:rsidRPr="00F91688">
        <w:rPr>
          <w:rFonts w:ascii="Arial" w:hAnsi="Arial" w:cs="Arial"/>
          <w:sz w:val="24"/>
          <w:szCs w:val="24"/>
          <w:lang w:val="en-US"/>
        </w:rPr>
        <w:t xml:space="preserve">KC) and </w:t>
      </w:r>
      <w:proofErr w:type="spellStart"/>
      <w:r w:rsidR="008B0D18" w:rsidRPr="00F91688">
        <w:rPr>
          <w:rFonts w:ascii="Arial" w:hAnsi="Arial" w:cs="Arial"/>
          <w:sz w:val="24"/>
          <w:szCs w:val="24"/>
          <w:lang w:val="en-US"/>
        </w:rPr>
        <w:t>S</w:t>
      </w:r>
      <w:r w:rsidR="00A32D21" w:rsidRPr="00F91688">
        <w:rPr>
          <w:rFonts w:ascii="Arial" w:hAnsi="Arial" w:cs="Arial"/>
          <w:sz w:val="24"/>
          <w:szCs w:val="24"/>
          <w:lang w:val="en-US"/>
        </w:rPr>
        <w:t>rc</w:t>
      </w:r>
      <w:proofErr w:type="spellEnd"/>
      <w:r w:rsidR="00A32D21" w:rsidRPr="00F91688">
        <w:rPr>
          <w:rFonts w:ascii="Arial" w:hAnsi="Arial" w:cs="Arial"/>
          <w:sz w:val="24"/>
          <w:szCs w:val="24"/>
          <w:lang w:val="en-US"/>
        </w:rPr>
        <w:t xml:space="preserve"> via phosphorylation, </w:t>
      </w:r>
      <w:r w:rsidR="006A53EF" w:rsidRPr="00F91688">
        <w:rPr>
          <w:rFonts w:ascii="Arial" w:hAnsi="Arial" w:cs="Arial"/>
          <w:sz w:val="24"/>
          <w:szCs w:val="24"/>
          <w:lang w:val="en-US"/>
        </w:rPr>
        <w:t xml:space="preserve">thereby increasing activity of 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metalloproteinase ADAM17 on </w:t>
      </w:r>
      <w:r w:rsidR="006A53EF" w:rsidRPr="00F91688">
        <w:rPr>
          <w:rFonts w:ascii="Arial" w:hAnsi="Arial" w:cs="Arial"/>
          <w:sz w:val="24"/>
          <w:szCs w:val="24"/>
          <w:lang w:val="en-US"/>
        </w:rPr>
        <w:t xml:space="preserve">the </w:t>
      </w:r>
      <w:r w:rsidR="00CE627A" w:rsidRPr="00F91688">
        <w:rPr>
          <w:rFonts w:ascii="Arial" w:hAnsi="Arial" w:cs="Arial"/>
          <w:sz w:val="24"/>
          <w:szCs w:val="24"/>
          <w:lang w:val="en-US"/>
        </w:rPr>
        <w:t>plasma membrane</w:t>
      </w:r>
      <w:r w:rsidR="00A32D21" w:rsidRPr="00F91688">
        <w:rPr>
          <w:rFonts w:ascii="Arial" w:hAnsi="Arial" w:cs="Arial"/>
          <w:sz w:val="24"/>
          <w:szCs w:val="24"/>
          <w:lang w:val="en-US"/>
        </w:rPr>
        <w:t>.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32D21" w:rsidRPr="00F91688">
        <w:rPr>
          <w:rFonts w:ascii="Arial" w:hAnsi="Arial" w:cs="Arial"/>
          <w:sz w:val="24"/>
          <w:szCs w:val="24"/>
          <w:lang w:val="en-US"/>
        </w:rPr>
        <w:t xml:space="preserve">This leads </w:t>
      </w:r>
      <w:r w:rsidR="00CE627A" w:rsidRPr="00F91688">
        <w:rPr>
          <w:rFonts w:ascii="Arial" w:hAnsi="Arial" w:cs="Arial"/>
          <w:sz w:val="24"/>
          <w:szCs w:val="24"/>
          <w:lang w:val="en-US"/>
        </w:rPr>
        <w:t>to ectodomain shedding of membrane-bound EGF-R ligands (EGF</w:t>
      </w:r>
      <w:r w:rsidR="0069257F" w:rsidRPr="00F91688">
        <w:rPr>
          <w:rFonts w:ascii="Arial" w:hAnsi="Arial" w:cs="Arial"/>
          <w:sz w:val="24"/>
          <w:szCs w:val="24"/>
          <w:lang w:val="en-US"/>
        </w:rPr>
        <w:t>-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RL), such as HB-EGF, TGFα, </w:t>
      </w:r>
      <w:r w:rsidR="006972EE" w:rsidRPr="00F91688">
        <w:rPr>
          <w:rFonts w:ascii="Arial" w:hAnsi="Arial" w:cs="Arial"/>
          <w:sz w:val="24"/>
          <w:szCs w:val="24"/>
          <w:lang w:val="en-US"/>
        </w:rPr>
        <w:t xml:space="preserve">and </w:t>
      </w:r>
      <w:r w:rsidR="006F160B" w:rsidRPr="00F91688">
        <w:rPr>
          <w:rFonts w:ascii="Arial" w:hAnsi="Arial" w:cs="Arial"/>
          <w:sz w:val="24"/>
          <w:szCs w:val="24"/>
          <w:lang w:val="en-US"/>
        </w:rPr>
        <w:t>AREG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. </w:t>
      </w:r>
      <w:r w:rsidR="00A32D21" w:rsidRPr="00F91688">
        <w:rPr>
          <w:rFonts w:ascii="Arial" w:hAnsi="Arial" w:cs="Arial"/>
          <w:sz w:val="24"/>
          <w:szCs w:val="24"/>
          <w:lang w:val="en-US"/>
        </w:rPr>
        <w:t>The b</w:t>
      </w:r>
      <w:r w:rsidR="00CE627A" w:rsidRPr="00F91688">
        <w:rPr>
          <w:rFonts w:ascii="Arial" w:hAnsi="Arial" w:cs="Arial"/>
          <w:sz w:val="24"/>
          <w:szCs w:val="24"/>
          <w:lang w:val="en-US"/>
        </w:rPr>
        <w:t>inding of these ligands to the EGF</w:t>
      </w:r>
      <w:r w:rsidR="00A32D21" w:rsidRPr="00F91688">
        <w:rPr>
          <w:rFonts w:ascii="Arial" w:hAnsi="Arial" w:cs="Arial"/>
          <w:sz w:val="24"/>
          <w:szCs w:val="24"/>
          <w:lang w:val="en-US"/>
        </w:rPr>
        <w:t>-</w:t>
      </w:r>
      <w:r w:rsidR="00CE627A" w:rsidRPr="00F91688">
        <w:rPr>
          <w:rFonts w:ascii="Arial" w:hAnsi="Arial" w:cs="Arial"/>
          <w:sz w:val="24"/>
          <w:szCs w:val="24"/>
          <w:lang w:val="en-US"/>
        </w:rPr>
        <w:t>R results in EGF-R phosphorylation</w:t>
      </w:r>
      <w:r w:rsidR="00487E47" w:rsidRPr="00F91688">
        <w:rPr>
          <w:rFonts w:ascii="Arial" w:hAnsi="Arial" w:cs="Arial"/>
          <w:sz w:val="24"/>
          <w:szCs w:val="24"/>
          <w:lang w:val="en-US"/>
        </w:rPr>
        <w:t xml:space="preserve"> (EGF-R trans-signaling)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, which, in turn, leads to the activation of the Akt and MAPK (Erk1/2) pathways, thereby stimulating gene expression </w:t>
      </w:r>
      <w:r w:rsidR="00EE1E10" w:rsidRPr="00F91688">
        <w:rPr>
          <w:rFonts w:ascii="Arial" w:hAnsi="Arial" w:cs="Arial"/>
          <w:sz w:val="24"/>
          <w:szCs w:val="24"/>
          <w:lang w:val="en-US"/>
        </w:rPr>
        <w:t>involved in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 proliferation as well as anti-apopt</w:t>
      </w:r>
      <w:r w:rsidR="00AC7929" w:rsidRPr="00F91688">
        <w:rPr>
          <w:rFonts w:ascii="Arial" w:hAnsi="Arial" w:cs="Arial"/>
          <w:sz w:val="24"/>
          <w:szCs w:val="24"/>
          <w:lang w:val="en-US"/>
        </w:rPr>
        <w:t xml:space="preserve">otic activity. In addition, </w:t>
      </w:r>
      <w:r w:rsidR="007E233F" w:rsidRPr="00F91688">
        <w:rPr>
          <w:rFonts w:ascii="Arial" w:hAnsi="Arial" w:cs="Arial"/>
          <w:sz w:val="24"/>
          <w:szCs w:val="24"/>
          <w:lang w:val="en-US"/>
        </w:rPr>
        <w:t xml:space="preserve">the </w:t>
      </w:r>
      <w:r w:rsidR="00AC7929" w:rsidRPr="00F91688">
        <w:rPr>
          <w:rFonts w:ascii="Arial" w:hAnsi="Arial" w:cs="Arial"/>
          <w:sz w:val="24"/>
          <w:szCs w:val="24"/>
          <w:lang w:val="en-US"/>
        </w:rPr>
        <w:t>ADAM17 protein, activated by ALR, is shown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 to cleave and release gp80, </w:t>
      </w:r>
      <w:r w:rsidR="00487E47" w:rsidRPr="00F91688">
        <w:rPr>
          <w:rFonts w:ascii="Arial" w:hAnsi="Arial" w:cs="Arial"/>
          <w:sz w:val="24"/>
          <w:szCs w:val="24"/>
          <w:lang w:val="en-US"/>
        </w:rPr>
        <w:t xml:space="preserve">a </w:t>
      </w:r>
      <w:r w:rsidR="00CE627A" w:rsidRPr="00F91688">
        <w:rPr>
          <w:rFonts w:ascii="Arial" w:hAnsi="Arial" w:cs="Arial"/>
          <w:sz w:val="24"/>
          <w:szCs w:val="24"/>
          <w:lang w:val="en-US"/>
        </w:rPr>
        <w:t>subunit of the IL-6 receptor (IL-6R). This results in reduced IL-6-induced signaling, as evidenced by diminished STAT3 phosphorylation. Conseq</w:t>
      </w:r>
      <w:r w:rsidR="00AC7929" w:rsidRPr="00F91688">
        <w:rPr>
          <w:rFonts w:ascii="Arial" w:hAnsi="Arial" w:cs="Arial"/>
          <w:sz w:val="24"/>
          <w:szCs w:val="24"/>
          <w:lang w:val="en-US"/>
        </w:rPr>
        <w:t>uently, ALR</w:t>
      </w:r>
      <w:r w:rsidR="007E233F" w:rsidRPr="00F91688">
        <w:rPr>
          <w:rFonts w:ascii="Arial" w:hAnsi="Arial" w:cs="Arial"/>
          <w:sz w:val="24"/>
          <w:szCs w:val="24"/>
          <w:lang w:val="en-US"/>
        </w:rPr>
        <w:t>-</w:t>
      </w:r>
      <w:r w:rsidR="00CE627A" w:rsidRPr="00F91688">
        <w:rPr>
          <w:rFonts w:ascii="Arial" w:hAnsi="Arial" w:cs="Arial"/>
          <w:sz w:val="24"/>
          <w:szCs w:val="24"/>
          <w:lang w:val="en-US"/>
        </w:rPr>
        <w:t>reduced IL-6 signaling leads to a decrease in the expression of APP</w:t>
      </w:r>
      <w:r w:rsidR="00B853C5" w:rsidRPr="00F91688">
        <w:rPr>
          <w:rFonts w:ascii="Arial" w:hAnsi="Arial" w:cs="Arial"/>
          <w:sz w:val="24"/>
          <w:szCs w:val="24"/>
          <w:lang w:val="en-US"/>
        </w:rPr>
        <w:t>s</w:t>
      </w:r>
      <w:r w:rsidR="00CE627A" w:rsidRPr="00F91688">
        <w:rPr>
          <w:rFonts w:ascii="Arial" w:hAnsi="Arial" w:cs="Arial"/>
          <w:sz w:val="24"/>
          <w:szCs w:val="24"/>
          <w:lang w:val="en-US"/>
        </w:rPr>
        <w:t xml:space="preserve">, hepcidin and ICAM-1. </w:t>
      </w:r>
      <w:r w:rsidR="0054594D" w:rsidRPr="00F91688">
        <w:rPr>
          <w:rFonts w:ascii="Arial" w:hAnsi="Arial" w:cs="Arial"/>
          <w:sz w:val="24"/>
          <w:szCs w:val="24"/>
          <w:lang w:val="en-US"/>
        </w:rPr>
        <w:t xml:space="preserve">In summary, </w:t>
      </w:r>
      <w:r w:rsidR="00746215" w:rsidRPr="00F91688">
        <w:rPr>
          <w:rFonts w:ascii="Arial" w:hAnsi="Arial" w:cs="Arial"/>
          <w:sz w:val="24"/>
          <w:szCs w:val="24"/>
          <w:lang w:val="en-US"/>
        </w:rPr>
        <w:t xml:space="preserve">ALR </w:t>
      </w:r>
      <w:r w:rsidR="0054594D" w:rsidRPr="00F91688">
        <w:rPr>
          <w:rFonts w:ascii="Arial" w:hAnsi="Arial" w:cs="Arial"/>
          <w:sz w:val="24"/>
          <w:szCs w:val="24"/>
          <w:lang w:val="en-US"/>
        </w:rPr>
        <w:t xml:space="preserve">treatment </w:t>
      </w:r>
      <w:r w:rsidR="00746215" w:rsidRPr="00F91688">
        <w:rPr>
          <w:rFonts w:ascii="Arial" w:hAnsi="Arial" w:cs="Arial"/>
          <w:sz w:val="24"/>
          <w:szCs w:val="24"/>
          <w:lang w:val="en-US"/>
        </w:rPr>
        <w:t xml:space="preserve">supports liver regeneration by </w:t>
      </w:r>
      <w:r w:rsidR="0054594D" w:rsidRPr="00F91688">
        <w:rPr>
          <w:rFonts w:ascii="Arial" w:hAnsi="Arial" w:cs="Arial"/>
          <w:sz w:val="24"/>
          <w:szCs w:val="24"/>
          <w:lang w:val="en-US"/>
        </w:rPr>
        <w:t>stimulating</w:t>
      </w:r>
      <w:r w:rsidR="00746215" w:rsidRPr="00F91688">
        <w:rPr>
          <w:rFonts w:ascii="Arial" w:hAnsi="Arial" w:cs="Arial"/>
          <w:sz w:val="24"/>
          <w:szCs w:val="24"/>
          <w:lang w:val="en-US"/>
        </w:rPr>
        <w:t xml:space="preserve"> EGF-R signaling</w:t>
      </w:r>
      <w:r w:rsidR="00A32D21" w:rsidRPr="00F91688">
        <w:rPr>
          <w:rFonts w:ascii="Arial" w:hAnsi="Arial" w:cs="Arial"/>
          <w:sz w:val="24"/>
          <w:szCs w:val="24"/>
          <w:lang w:val="en-US"/>
        </w:rPr>
        <w:t>,</w:t>
      </w:r>
      <w:r w:rsidR="00746215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54594D" w:rsidRPr="00F91688">
        <w:rPr>
          <w:rFonts w:ascii="Arial" w:hAnsi="Arial" w:cs="Arial"/>
          <w:sz w:val="24"/>
          <w:szCs w:val="24"/>
          <w:lang w:val="en-US"/>
        </w:rPr>
        <w:t xml:space="preserve">leading to </w:t>
      </w:r>
      <w:r w:rsidR="007E233F" w:rsidRPr="00F91688">
        <w:rPr>
          <w:rFonts w:ascii="Arial" w:hAnsi="Arial" w:cs="Arial"/>
          <w:sz w:val="24"/>
          <w:szCs w:val="24"/>
          <w:lang w:val="en-US"/>
        </w:rPr>
        <w:t xml:space="preserve">an </w:t>
      </w:r>
      <w:r w:rsidR="0054594D" w:rsidRPr="00F91688">
        <w:rPr>
          <w:rFonts w:ascii="Arial" w:hAnsi="Arial" w:cs="Arial"/>
          <w:sz w:val="24"/>
          <w:szCs w:val="24"/>
          <w:lang w:val="en-US"/>
        </w:rPr>
        <w:t>anti-apoptotic reaction</w:t>
      </w:r>
      <w:r w:rsidR="00746215" w:rsidRPr="00F91688">
        <w:rPr>
          <w:rFonts w:ascii="Arial" w:hAnsi="Arial" w:cs="Arial"/>
          <w:sz w:val="24"/>
          <w:szCs w:val="24"/>
          <w:lang w:val="en-US"/>
        </w:rPr>
        <w:t xml:space="preserve"> </w:t>
      </w:r>
      <w:r w:rsidR="00A32D21" w:rsidRPr="00F91688">
        <w:rPr>
          <w:rFonts w:ascii="Arial" w:hAnsi="Arial" w:cs="Arial"/>
          <w:sz w:val="24"/>
          <w:szCs w:val="24"/>
          <w:lang w:val="en-US"/>
        </w:rPr>
        <w:t xml:space="preserve">and </w:t>
      </w:r>
      <w:r w:rsidR="006972EE" w:rsidRPr="00F91688">
        <w:rPr>
          <w:rFonts w:ascii="Arial" w:hAnsi="Arial" w:cs="Arial"/>
          <w:sz w:val="24"/>
          <w:szCs w:val="24"/>
          <w:lang w:val="en-US"/>
        </w:rPr>
        <w:t xml:space="preserve">alleviates </w:t>
      </w:r>
      <w:r w:rsidR="0054594D" w:rsidRPr="00F91688">
        <w:rPr>
          <w:rFonts w:ascii="Arial" w:hAnsi="Arial" w:cs="Arial"/>
          <w:sz w:val="24"/>
          <w:szCs w:val="24"/>
          <w:lang w:val="en-US"/>
        </w:rPr>
        <w:t>IL-6 induced signaling</w:t>
      </w:r>
      <w:r w:rsidR="00A32D21" w:rsidRPr="00F91688">
        <w:rPr>
          <w:rFonts w:ascii="Arial" w:hAnsi="Arial" w:cs="Arial"/>
          <w:sz w:val="24"/>
          <w:szCs w:val="24"/>
          <w:lang w:val="en-US"/>
        </w:rPr>
        <w:t>,</w:t>
      </w:r>
      <w:r w:rsidR="0054594D" w:rsidRPr="00F91688">
        <w:rPr>
          <w:rFonts w:ascii="Arial" w:hAnsi="Arial" w:cs="Arial"/>
          <w:sz w:val="24"/>
          <w:szCs w:val="24"/>
          <w:lang w:val="en-US"/>
        </w:rPr>
        <w:t xml:space="preserve"> resulting in an anti</w:t>
      </w:r>
      <w:r w:rsidR="007E233F" w:rsidRPr="00F91688">
        <w:rPr>
          <w:rFonts w:ascii="Arial" w:hAnsi="Arial" w:cs="Arial"/>
          <w:sz w:val="24"/>
          <w:szCs w:val="24"/>
          <w:lang w:val="en-US"/>
        </w:rPr>
        <w:t>-inflammatory reaction, as</w:t>
      </w:r>
      <w:r w:rsidR="0054594D" w:rsidRPr="00F91688">
        <w:rPr>
          <w:rFonts w:ascii="Arial" w:hAnsi="Arial" w:cs="Arial"/>
          <w:sz w:val="24"/>
          <w:szCs w:val="24"/>
          <w:lang w:val="en-US"/>
        </w:rPr>
        <w:t xml:space="preserve"> evidenced by low apoptosis and less neutrophil infiltrati</w:t>
      </w:r>
      <w:r w:rsidR="007E233F" w:rsidRPr="00F91688">
        <w:rPr>
          <w:rFonts w:ascii="Arial" w:hAnsi="Arial" w:cs="Arial"/>
          <w:sz w:val="24"/>
          <w:szCs w:val="24"/>
          <w:lang w:val="en-US"/>
        </w:rPr>
        <w:t>on in ischemia reperfusion-</w:t>
      </w:r>
      <w:r w:rsidR="0054594D" w:rsidRPr="00F91688">
        <w:rPr>
          <w:rFonts w:ascii="Arial" w:hAnsi="Arial" w:cs="Arial"/>
          <w:sz w:val="24"/>
          <w:szCs w:val="24"/>
          <w:lang w:val="en-US"/>
        </w:rPr>
        <w:t>injured livers.</w:t>
      </w:r>
      <w:r w:rsidR="0054594D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266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3E31D" w14:textId="77777777" w:rsidR="00E16440" w:rsidRDefault="00E16440" w:rsidP="00B72718">
      <w:pPr>
        <w:spacing w:after="0" w:line="240" w:lineRule="auto"/>
      </w:pPr>
      <w:r>
        <w:separator/>
      </w:r>
    </w:p>
  </w:endnote>
  <w:endnote w:type="continuationSeparator" w:id="0">
    <w:p w14:paraId="41A4F6A9" w14:textId="77777777" w:rsidR="00E16440" w:rsidRDefault="00E16440" w:rsidP="00B72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FFAF4" w14:textId="77777777" w:rsidR="00E16440" w:rsidRDefault="00E16440" w:rsidP="00B72718">
      <w:pPr>
        <w:spacing w:after="0" w:line="240" w:lineRule="auto"/>
      </w:pPr>
      <w:r>
        <w:separator/>
      </w:r>
    </w:p>
  </w:footnote>
  <w:footnote w:type="continuationSeparator" w:id="0">
    <w:p w14:paraId="49AAC8E1" w14:textId="77777777" w:rsidR="00E16440" w:rsidRDefault="00E16440" w:rsidP="00B72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da2r9rr5vvlewxs9paerxdxz9wfz92z2r&quot;&gt;zlf_01-Converted&lt;record-ids&gt;&lt;item&gt;3484&lt;/item&gt;&lt;/record-ids&gt;&lt;/item&gt;&lt;/Libraries&gt;"/>
  </w:docVars>
  <w:rsids>
    <w:rsidRoot w:val="00E640AB"/>
    <w:rsid w:val="00003B82"/>
    <w:rsid w:val="00010BBE"/>
    <w:rsid w:val="00011591"/>
    <w:rsid w:val="0001223F"/>
    <w:rsid w:val="000125D0"/>
    <w:rsid w:val="000126C4"/>
    <w:rsid w:val="00015B8C"/>
    <w:rsid w:val="000163AA"/>
    <w:rsid w:val="000214B7"/>
    <w:rsid w:val="00022A23"/>
    <w:rsid w:val="00022CFD"/>
    <w:rsid w:val="00022F13"/>
    <w:rsid w:val="00023C7A"/>
    <w:rsid w:val="0002470A"/>
    <w:rsid w:val="00024FCB"/>
    <w:rsid w:val="000325B6"/>
    <w:rsid w:val="000345FE"/>
    <w:rsid w:val="0003474E"/>
    <w:rsid w:val="000364AD"/>
    <w:rsid w:val="0003771C"/>
    <w:rsid w:val="00040A30"/>
    <w:rsid w:val="00040E8F"/>
    <w:rsid w:val="00043071"/>
    <w:rsid w:val="00044107"/>
    <w:rsid w:val="00044BBB"/>
    <w:rsid w:val="00047DFA"/>
    <w:rsid w:val="00047E0D"/>
    <w:rsid w:val="00050CAB"/>
    <w:rsid w:val="00050D42"/>
    <w:rsid w:val="00052242"/>
    <w:rsid w:val="000528AC"/>
    <w:rsid w:val="00052F2E"/>
    <w:rsid w:val="0005309B"/>
    <w:rsid w:val="00054A7C"/>
    <w:rsid w:val="00055B33"/>
    <w:rsid w:val="0006063D"/>
    <w:rsid w:val="00065798"/>
    <w:rsid w:val="00066BFB"/>
    <w:rsid w:val="00070587"/>
    <w:rsid w:val="0007187A"/>
    <w:rsid w:val="00072292"/>
    <w:rsid w:val="00076624"/>
    <w:rsid w:val="000768B1"/>
    <w:rsid w:val="00080406"/>
    <w:rsid w:val="00081759"/>
    <w:rsid w:val="00081EBC"/>
    <w:rsid w:val="00082EAF"/>
    <w:rsid w:val="0008381A"/>
    <w:rsid w:val="000838D7"/>
    <w:rsid w:val="00085849"/>
    <w:rsid w:val="00085BDF"/>
    <w:rsid w:val="0008689B"/>
    <w:rsid w:val="00087F06"/>
    <w:rsid w:val="00093364"/>
    <w:rsid w:val="00093C5B"/>
    <w:rsid w:val="00093D04"/>
    <w:rsid w:val="00094478"/>
    <w:rsid w:val="000963FA"/>
    <w:rsid w:val="000A0555"/>
    <w:rsid w:val="000A312B"/>
    <w:rsid w:val="000A34A9"/>
    <w:rsid w:val="000B062F"/>
    <w:rsid w:val="000B20F3"/>
    <w:rsid w:val="000B2F0A"/>
    <w:rsid w:val="000B538D"/>
    <w:rsid w:val="000B618C"/>
    <w:rsid w:val="000B70F8"/>
    <w:rsid w:val="000C0043"/>
    <w:rsid w:val="000C07D4"/>
    <w:rsid w:val="000C097D"/>
    <w:rsid w:val="000C2995"/>
    <w:rsid w:val="000D0D9D"/>
    <w:rsid w:val="000D38CC"/>
    <w:rsid w:val="000D7B47"/>
    <w:rsid w:val="000E0E94"/>
    <w:rsid w:val="000E0F44"/>
    <w:rsid w:val="000E12A8"/>
    <w:rsid w:val="000E31BD"/>
    <w:rsid w:val="000E472D"/>
    <w:rsid w:val="000E56D5"/>
    <w:rsid w:val="000E5D60"/>
    <w:rsid w:val="000F0B45"/>
    <w:rsid w:val="000F39B2"/>
    <w:rsid w:val="000F4E35"/>
    <w:rsid w:val="000F7845"/>
    <w:rsid w:val="001001BD"/>
    <w:rsid w:val="001016BD"/>
    <w:rsid w:val="0010224A"/>
    <w:rsid w:val="001027C3"/>
    <w:rsid w:val="001030A7"/>
    <w:rsid w:val="00104241"/>
    <w:rsid w:val="00104418"/>
    <w:rsid w:val="00105373"/>
    <w:rsid w:val="00105B1E"/>
    <w:rsid w:val="0010685B"/>
    <w:rsid w:val="00106FA4"/>
    <w:rsid w:val="001077FC"/>
    <w:rsid w:val="0010782C"/>
    <w:rsid w:val="0011040A"/>
    <w:rsid w:val="00116998"/>
    <w:rsid w:val="00116CE1"/>
    <w:rsid w:val="00120D9B"/>
    <w:rsid w:val="001233D5"/>
    <w:rsid w:val="00123892"/>
    <w:rsid w:val="00124514"/>
    <w:rsid w:val="00125926"/>
    <w:rsid w:val="00130D03"/>
    <w:rsid w:val="00131620"/>
    <w:rsid w:val="00131D6D"/>
    <w:rsid w:val="00132E34"/>
    <w:rsid w:val="0013778D"/>
    <w:rsid w:val="00137CF1"/>
    <w:rsid w:val="00142A4B"/>
    <w:rsid w:val="001458D1"/>
    <w:rsid w:val="001477BD"/>
    <w:rsid w:val="00147C04"/>
    <w:rsid w:val="0015023C"/>
    <w:rsid w:val="001503FB"/>
    <w:rsid w:val="001546D5"/>
    <w:rsid w:val="00154819"/>
    <w:rsid w:val="00155460"/>
    <w:rsid w:val="001562BC"/>
    <w:rsid w:val="00157CCB"/>
    <w:rsid w:val="00161A57"/>
    <w:rsid w:val="00163BF0"/>
    <w:rsid w:val="00166394"/>
    <w:rsid w:val="00173A93"/>
    <w:rsid w:val="001757BD"/>
    <w:rsid w:val="00175910"/>
    <w:rsid w:val="0017639D"/>
    <w:rsid w:val="00176DA9"/>
    <w:rsid w:val="0018291E"/>
    <w:rsid w:val="0018430A"/>
    <w:rsid w:val="00185874"/>
    <w:rsid w:val="00191F57"/>
    <w:rsid w:val="00192303"/>
    <w:rsid w:val="00196AB5"/>
    <w:rsid w:val="001A2D09"/>
    <w:rsid w:val="001A4147"/>
    <w:rsid w:val="001A4728"/>
    <w:rsid w:val="001A4AE3"/>
    <w:rsid w:val="001A4C24"/>
    <w:rsid w:val="001A6068"/>
    <w:rsid w:val="001A60B4"/>
    <w:rsid w:val="001A6842"/>
    <w:rsid w:val="001B0A64"/>
    <w:rsid w:val="001B1456"/>
    <w:rsid w:val="001B2CDA"/>
    <w:rsid w:val="001B5F0F"/>
    <w:rsid w:val="001C2E8D"/>
    <w:rsid w:val="001C3659"/>
    <w:rsid w:val="001C3DC1"/>
    <w:rsid w:val="001C40D8"/>
    <w:rsid w:val="001D2D55"/>
    <w:rsid w:val="001D30F2"/>
    <w:rsid w:val="001E2F2C"/>
    <w:rsid w:val="001E4877"/>
    <w:rsid w:val="001E6396"/>
    <w:rsid w:val="001F048E"/>
    <w:rsid w:val="001F0E7E"/>
    <w:rsid w:val="001F424D"/>
    <w:rsid w:val="001F6447"/>
    <w:rsid w:val="00200BDB"/>
    <w:rsid w:val="00200FEC"/>
    <w:rsid w:val="00201584"/>
    <w:rsid w:val="00201F77"/>
    <w:rsid w:val="00205968"/>
    <w:rsid w:val="002107FB"/>
    <w:rsid w:val="00214F2D"/>
    <w:rsid w:val="00215558"/>
    <w:rsid w:val="002158BF"/>
    <w:rsid w:val="00216CF4"/>
    <w:rsid w:val="002208FD"/>
    <w:rsid w:val="00221106"/>
    <w:rsid w:val="00222362"/>
    <w:rsid w:val="0022475E"/>
    <w:rsid w:val="00225656"/>
    <w:rsid w:val="0022606A"/>
    <w:rsid w:val="00226E41"/>
    <w:rsid w:val="00227BC6"/>
    <w:rsid w:val="002303FE"/>
    <w:rsid w:val="002317CD"/>
    <w:rsid w:val="00232F5A"/>
    <w:rsid w:val="00234161"/>
    <w:rsid w:val="00235C42"/>
    <w:rsid w:val="00235D4F"/>
    <w:rsid w:val="00242260"/>
    <w:rsid w:val="00242D22"/>
    <w:rsid w:val="002455DD"/>
    <w:rsid w:val="00245723"/>
    <w:rsid w:val="00247243"/>
    <w:rsid w:val="002501EE"/>
    <w:rsid w:val="002503DE"/>
    <w:rsid w:val="00250560"/>
    <w:rsid w:val="00250C06"/>
    <w:rsid w:val="00252346"/>
    <w:rsid w:val="002525E7"/>
    <w:rsid w:val="00256284"/>
    <w:rsid w:val="0026097D"/>
    <w:rsid w:val="00260AD4"/>
    <w:rsid w:val="00263542"/>
    <w:rsid w:val="00263E92"/>
    <w:rsid w:val="00266E6B"/>
    <w:rsid w:val="00270FD5"/>
    <w:rsid w:val="002711A7"/>
    <w:rsid w:val="002711F0"/>
    <w:rsid w:val="00272072"/>
    <w:rsid w:val="00272516"/>
    <w:rsid w:val="00273021"/>
    <w:rsid w:val="002741FC"/>
    <w:rsid w:val="00274B31"/>
    <w:rsid w:val="002756CD"/>
    <w:rsid w:val="00276BA5"/>
    <w:rsid w:val="00282C1A"/>
    <w:rsid w:val="0028395A"/>
    <w:rsid w:val="00283F2C"/>
    <w:rsid w:val="00285981"/>
    <w:rsid w:val="00286B1D"/>
    <w:rsid w:val="00286D57"/>
    <w:rsid w:val="00290754"/>
    <w:rsid w:val="0029095A"/>
    <w:rsid w:val="002914D2"/>
    <w:rsid w:val="00291AB5"/>
    <w:rsid w:val="002928DA"/>
    <w:rsid w:val="00293A06"/>
    <w:rsid w:val="00297124"/>
    <w:rsid w:val="002A0C72"/>
    <w:rsid w:val="002A2111"/>
    <w:rsid w:val="002A6C57"/>
    <w:rsid w:val="002B6498"/>
    <w:rsid w:val="002C0936"/>
    <w:rsid w:val="002C1357"/>
    <w:rsid w:val="002C2ABA"/>
    <w:rsid w:val="002C2BB6"/>
    <w:rsid w:val="002C3FED"/>
    <w:rsid w:val="002C5075"/>
    <w:rsid w:val="002D1F84"/>
    <w:rsid w:val="002D2E6D"/>
    <w:rsid w:val="002D347F"/>
    <w:rsid w:val="002D506D"/>
    <w:rsid w:val="002D52AC"/>
    <w:rsid w:val="002D5856"/>
    <w:rsid w:val="002D5A6E"/>
    <w:rsid w:val="002D72B2"/>
    <w:rsid w:val="002D7DCB"/>
    <w:rsid w:val="002E0B4C"/>
    <w:rsid w:val="002E129E"/>
    <w:rsid w:val="002E1E63"/>
    <w:rsid w:val="002E2491"/>
    <w:rsid w:val="002E4974"/>
    <w:rsid w:val="002E5458"/>
    <w:rsid w:val="002E7C35"/>
    <w:rsid w:val="002F586A"/>
    <w:rsid w:val="002F6AC8"/>
    <w:rsid w:val="002F6FBD"/>
    <w:rsid w:val="002F7F6A"/>
    <w:rsid w:val="003003F2"/>
    <w:rsid w:val="003023BC"/>
    <w:rsid w:val="00302D4A"/>
    <w:rsid w:val="00303FBB"/>
    <w:rsid w:val="003047E2"/>
    <w:rsid w:val="0030497F"/>
    <w:rsid w:val="003066BB"/>
    <w:rsid w:val="00306A71"/>
    <w:rsid w:val="00312A3F"/>
    <w:rsid w:val="00313D1F"/>
    <w:rsid w:val="00314228"/>
    <w:rsid w:val="0031482D"/>
    <w:rsid w:val="0031541F"/>
    <w:rsid w:val="0031695D"/>
    <w:rsid w:val="00317E47"/>
    <w:rsid w:val="00322356"/>
    <w:rsid w:val="00322A08"/>
    <w:rsid w:val="00323FC2"/>
    <w:rsid w:val="00326D95"/>
    <w:rsid w:val="00331DD7"/>
    <w:rsid w:val="00332B85"/>
    <w:rsid w:val="00337653"/>
    <w:rsid w:val="003377B1"/>
    <w:rsid w:val="00340966"/>
    <w:rsid w:val="00341006"/>
    <w:rsid w:val="003415E3"/>
    <w:rsid w:val="00342550"/>
    <w:rsid w:val="00346223"/>
    <w:rsid w:val="00346FEB"/>
    <w:rsid w:val="00350BD6"/>
    <w:rsid w:val="003516E7"/>
    <w:rsid w:val="003531CB"/>
    <w:rsid w:val="00353B40"/>
    <w:rsid w:val="003572CA"/>
    <w:rsid w:val="00361E6B"/>
    <w:rsid w:val="003627CE"/>
    <w:rsid w:val="0036552C"/>
    <w:rsid w:val="00373F27"/>
    <w:rsid w:val="0037682E"/>
    <w:rsid w:val="0037723E"/>
    <w:rsid w:val="00377B16"/>
    <w:rsid w:val="003824E2"/>
    <w:rsid w:val="003831D9"/>
    <w:rsid w:val="00384AFE"/>
    <w:rsid w:val="00385C76"/>
    <w:rsid w:val="00392D2F"/>
    <w:rsid w:val="0039342D"/>
    <w:rsid w:val="00393C50"/>
    <w:rsid w:val="00397920"/>
    <w:rsid w:val="003A0412"/>
    <w:rsid w:val="003A1497"/>
    <w:rsid w:val="003A2C72"/>
    <w:rsid w:val="003A3CE2"/>
    <w:rsid w:val="003A60D6"/>
    <w:rsid w:val="003A702C"/>
    <w:rsid w:val="003B234C"/>
    <w:rsid w:val="003B36E2"/>
    <w:rsid w:val="003B3BF5"/>
    <w:rsid w:val="003B79EA"/>
    <w:rsid w:val="003C0444"/>
    <w:rsid w:val="003C0586"/>
    <w:rsid w:val="003C1737"/>
    <w:rsid w:val="003C33E4"/>
    <w:rsid w:val="003C41E4"/>
    <w:rsid w:val="003C435F"/>
    <w:rsid w:val="003C4963"/>
    <w:rsid w:val="003C5E1F"/>
    <w:rsid w:val="003C5ECB"/>
    <w:rsid w:val="003C62CB"/>
    <w:rsid w:val="003C6627"/>
    <w:rsid w:val="003D0603"/>
    <w:rsid w:val="003D10FA"/>
    <w:rsid w:val="003D3866"/>
    <w:rsid w:val="003E28FA"/>
    <w:rsid w:val="003E4015"/>
    <w:rsid w:val="003E402A"/>
    <w:rsid w:val="003E4670"/>
    <w:rsid w:val="003E4699"/>
    <w:rsid w:val="003E5EBE"/>
    <w:rsid w:val="003E6C5F"/>
    <w:rsid w:val="00400219"/>
    <w:rsid w:val="00400B63"/>
    <w:rsid w:val="004040D4"/>
    <w:rsid w:val="00410DEE"/>
    <w:rsid w:val="00410F40"/>
    <w:rsid w:val="004124BF"/>
    <w:rsid w:val="00413735"/>
    <w:rsid w:val="0041475A"/>
    <w:rsid w:val="00421A91"/>
    <w:rsid w:val="00422BDF"/>
    <w:rsid w:val="00424D72"/>
    <w:rsid w:val="00425CCC"/>
    <w:rsid w:val="00432290"/>
    <w:rsid w:val="004348A8"/>
    <w:rsid w:val="00434B9F"/>
    <w:rsid w:val="00437A78"/>
    <w:rsid w:val="00444436"/>
    <w:rsid w:val="004502A0"/>
    <w:rsid w:val="00452EE4"/>
    <w:rsid w:val="00453FBC"/>
    <w:rsid w:val="0046661A"/>
    <w:rsid w:val="004707AA"/>
    <w:rsid w:val="004708FF"/>
    <w:rsid w:val="00471462"/>
    <w:rsid w:val="0047164F"/>
    <w:rsid w:val="0047294F"/>
    <w:rsid w:val="00473F15"/>
    <w:rsid w:val="00476B40"/>
    <w:rsid w:val="00485EC0"/>
    <w:rsid w:val="00486482"/>
    <w:rsid w:val="00486560"/>
    <w:rsid w:val="00486DE8"/>
    <w:rsid w:val="00487745"/>
    <w:rsid w:val="00487E47"/>
    <w:rsid w:val="00494835"/>
    <w:rsid w:val="0049491D"/>
    <w:rsid w:val="004A0DC5"/>
    <w:rsid w:val="004A2020"/>
    <w:rsid w:val="004A21D1"/>
    <w:rsid w:val="004A4EDA"/>
    <w:rsid w:val="004A6380"/>
    <w:rsid w:val="004A64B5"/>
    <w:rsid w:val="004A7AAA"/>
    <w:rsid w:val="004B15AB"/>
    <w:rsid w:val="004B1B36"/>
    <w:rsid w:val="004B2114"/>
    <w:rsid w:val="004B559F"/>
    <w:rsid w:val="004B5943"/>
    <w:rsid w:val="004B711F"/>
    <w:rsid w:val="004C0C86"/>
    <w:rsid w:val="004C163F"/>
    <w:rsid w:val="004C2504"/>
    <w:rsid w:val="004C2A37"/>
    <w:rsid w:val="004C2AAC"/>
    <w:rsid w:val="004C54B9"/>
    <w:rsid w:val="004C63AE"/>
    <w:rsid w:val="004D3960"/>
    <w:rsid w:val="004E57EC"/>
    <w:rsid w:val="004F1DCA"/>
    <w:rsid w:val="004F2843"/>
    <w:rsid w:val="004F6635"/>
    <w:rsid w:val="0050233A"/>
    <w:rsid w:val="00502CB5"/>
    <w:rsid w:val="00503A51"/>
    <w:rsid w:val="00510E06"/>
    <w:rsid w:val="0051115E"/>
    <w:rsid w:val="005112D7"/>
    <w:rsid w:val="00512263"/>
    <w:rsid w:val="00514AF7"/>
    <w:rsid w:val="00515367"/>
    <w:rsid w:val="00516A22"/>
    <w:rsid w:val="0051757D"/>
    <w:rsid w:val="005219BA"/>
    <w:rsid w:val="005221E7"/>
    <w:rsid w:val="00524D62"/>
    <w:rsid w:val="00525BB5"/>
    <w:rsid w:val="005324C3"/>
    <w:rsid w:val="00532D3C"/>
    <w:rsid w:val="00533FD4"/>
    <w:rsid w:val="00536757"/>
    <w:rsid w:val="00536CB7"/>
    <w:rsid w:val="005403B1"/>
    <w:rsid w:val="0054151F"/>
    <w:rsid w:val="00541981"/>
    <w:rsid w:val="00542F04"/>
    <w:rsid w:val="0054370D"/>
    <w:rsid w:val="0054594D"/>
    <w:rsid w:val="00545A8B"/>
    <w:rsid w:val="005472C2"/>
    <w:rsid w:val="0054744C"/>
    <w:rsid w:val="00551CAF"/>
    <w:rsid w:val="005520CF"/>
    <w:rsid w:val="00552568"/>
    <w:rsid w:val="00552EB1"/>
    <w:rsid w:val="00563136"/>
    <w:rsid w:val="00564129"/>
    <w:rsid w:val="0056647A"/>
    <w:rsid w:val="00571DD9"/>
    <w:rsid w:val="00574CB2"/>
    <w:rsid w:val="00576A70"/>
    <w:rsid w:val="00576FD6"/>
    <w:rsid w:val="005815A3"/>
    <w:rsid w:val="005844BC"/>
    <w:rsid w:val="00585960"/>
    <w:rsid w:val="00586244"/>
    <w:rsid w:val="00593B60"/>
    <w:rsid w:val="00594705"/>
    <w:rsid w:val="00597C8B"/>
    <w:rsid w:val="005A09D9"/>
    <w:rsid w:val="005A0F72"/>
    <w:rsid w:val="005A18A1"/>
    <w:rsid w:val="005A1BB2"/>
    <w:rsid w:val="005A382F"/>
    <w:rsid w:val="005A7901"/>
    <w:rsid w:val="005A79BA"/>
    <w:rsid w:val="005B2CA5"/>
    <w:rsid w:val="005B3C8D"/>
    <w:rsid w:val="005B7FE8"/>
    <w:rsid w:val="005C5D98"/>
    <w:rsid w:val="005D1FD5"/>
    <w:rsid w:val="005D5DD1"/>
    <w:rsid w:val="005D651D"/>
    <w:rsid w:val="005D79B2"/>
    <w:rsid w:val="005D7A32"/>
    <w:rsid w:val="005E3E13"/>
    <w:rsid w:val="005E5432"/>
    <w:rsid w:val="005E6A09"/>
    <w:rsid w:val="005F0B9E"/>
    <w:rsid w:val="005F315F"/>
    <w:rsid w:val="005F4833"/>
    <w:rsid w:val="005F76EC"/>
    <w:rsid w:val="006005C0"/>
    <w:rsid w:val="00601910"/>
    <w:rsid w:val="0060291B"/>
    <w:rsid w:val="00604482"/>
    <w:rsid w:val="006047A8"/>
    <w:rsid w:val="00604B11"/>
    <w:rsid w:val="00606029"/>
    <w:rsid w:val="00607C32"/>
    <w:rsid w:val="00607DC3"/>
    <w:rsid w:val="00621A1E"/>
    <w:rsid w:val="00621DF8"/>
    <w:rsid w:val="00622FC5"/>
    <w:rsid w:val="00623635"/>
    <w:rsid w:val="00623F72"/>
    <w:rsid w:val="006244C4"/>
    <w:rsid w:val="00624D3B"/>
    <w:rsid w:val="00624E55"/>
    <w:rsid w:val="00627B36"/>
    <w:rsid w:val="00634BD1"/>
    <w:rsid w:val="006360D4"/>
    <w:rsid w:val="0063705C"/>
    <w:rsid w:val="00640012"/>
    <w:rsid w:val="00646581"/>
    <w:rsid w:val="00654892"/>
    <w:rsid w:val="00656BEA"/>
    <w:rsid w:val="006614D1"/>
    <w:rsid w:val="006618BF"/>
    <w:rsid w:val="00664233"/>
    <w:rsid w:val="00664719"/>
    <w:rsid w:val="006649F7"/>
    <w:rsid w:val="00664B0D"/>
    <w:rsid w:val="00665840"/>
    <w:rsid w:val="006721BB"/>
    <w:rsid w:val="006729AD"/>
    <w:rsid w:val="006738FD"/>
    <w:rsid w:val="006740A5"/>
    <w:rsid w:val="00674FE9"/>
    <w:rsid w:val="006770E8"/>
    <w:rsid w:val="00680C3D"/>
    <w:rsid w:val="00680F38"/>
    <w:rsid w:val="006828F4"/>
    <w:rsid w:val="0068343F"/>
    <w:rsid w:val="006838CC"/>
    <w:rsid w:val="00684E94"/>
    <w:rsid w:val="00686E4B"/>
    <w:rsid w:val="00687E00"/>
    <w:rsid w:val="00687E88"/>
    <w:rsid w:val="0069257F"/>
    <w:rsid w:val="006972EE"/>
    <w:rsid w:val="006A0CA2"/>
    <w:rsid w:val="006A1DB1"/>
    <w:rsid w:val="006A53EF"/>
    <w:rsid w:val="006A63A8"/>
    <w:rsid w:val="006A7408"/>
    <w:rsid w:val="006A7835"/>
    <w:rsid w:val="006B0031"/>
    <w:rsid w:val="006B19EC"/>
    <w:rsid w:val="006B3F30"/>
    <w:rsid w:val="006B5C49"/>
    <w:rsid w:val="006C2CC1"/>
    <w:rsid w:val="006C4E57"/>
    <w:rsid w:val="006C5915"/>
    <w:rsid w:val="006C6DBB"/>
    <w:rsid w:val="006D0BDC"/>
    <w:rsid w:val="006D677E"/>
    <w:rsid w:val="006E314E"/>
    <w:rsid w:val="006E5DDB"/>
    <w:rsid w:val="006F15AD"/>
    <w:rsid w:val="006F160B"/>
    <w:rsid w:val="006F42E0"/>
    <w:rsid w:val="006F59F2"/>
    <w:rsid w:val="0070381D"/>
    <w:rsid w:val="00704716"/>
    <w:rsid w:val="00705477"/>
    <w:rsid w:val="00705AA4"/>
    <w:rsid w:val="00710D08"/>
    <w:rsid w:val="0071169F"/>
    <w:rsid w:val="007116A8"/>
    <w:rsid w:val="00714FA2"/>
    <w:rsid w:val="00715D40"/>
    <w:rsid w:val="00715FCA"/>
    <w:rsid w:val="007160E0"/>
    <w:rsid w:val="007169A5"/>
    <w:rsid w:val="00717CD8"/>
    <w:rsid w:val="00722124"/>
    <w:rsid w:val="00722243"/>
    <w:rsid w:val="00723394"/>
    <w:rsid w:val="00723648"/>
    <w:rsid w:val="007243B8"/>
    <w:rsid w:val="00725274"/>
    <w:rsid w:val="00726360"/>
    <w:rsid w:val="00727722"/>
    <w:rsid w:val="00732137"/>
    <w:rsid w:val="00732F03"/>
    <w:rsid w:val="007342ED"/>
    <w:rsid w:val="00737FA8"/>
    <w:rsid w:val="00741093"/>
    <w:rsid w:val="00743DDA"/>
    <w:rsid w:val="00746215"/>
    <w:rsid w:val="00747FA2"/>
    <w:rsid w:val="007515D2"/>
    <w:rsid w:val="007521AB"/>
    <w:rsid w:val="007521DC"/>
    <w:rsid w:val="00752469"/>
    <w:rsid w:val="00754B84"/>
    <w:rsid w:val="00757F0A"/>
    <w:rsid w:val="00762B38"/>
    <w:rsid w:val="00763EED"/>
    <w:rsid w:val="0076763D"/>
    <w:rsid w:val="007707A7"/>
    <w:rsid w:val="007718E4"/>
    <w:rsid w:val="00771B3D"/>
    <w:rsid w:val="00772F14"/>
    <w:rsid w:val="007753B3"/>
    <w:rsid w:val="00777DEC"/>
    <w:rsid w:val="00780A79"/>
    <w:rsid w:val="0078284A"/>
    <w:rsid w:val="00783707"/>
    <w:rsid w:val="007840D7"/>
    <w:rsid w:val="00785FC4"/>
    <w:rsid w:val="00786176"/>
    <w:rsid w:val="00790CE2"/>
    <w:rsid w:val="00791FDB"/>
    <w:rsid w:val="00792591"/>
    <w:rsid w:val="007944C7"/>
    <w:rsid w:val="007973AD"/>
    <w:rsid w:val="007979FE"/>
    <w:rsid w:val="007A0C8F"/>
    <w:rsid w:val="007A266E"/>
    <w:rsid w:val="007A3237"/>
    <w:rsid w:val="007A46A8"/>
    <w:rsid w:val="007A7341"/>
    <w:rsid w:val="007B1540"/>
    <w:rsid w:val="007B4F1B"/>
    <w:rsid w:val="007B5D1A"/>
    <w:rsid w:val="007B6352"/>
    <w:rsid w:val="007B72CC"/>
    <w:rsid w:val="007C494F"/>
    <w:rsid w:val="007C6E50"/>
    <w:rsid w:val="007D2992"/>
    <w:rsid w:val="007E0001"/>
    <w:rsid w:val="007E1EA5"/>
    <w:rsid w:val="007E233F"/>
    <w:rsid w:val="007E2FE3"/>
    <w:rsid w:val="007E3BC9"/>
    <w:rsid w:val="007E6BDD"/>
    <w:rsid w:val="007F6311"/>
    <w:rsid w:val="007F7D47"/>
    <w:rsid w:val="008019B4"/>
    <w:rsid w:val="00802398"/>
    <w:rsid w:val="008058B9"/>
    <w:rsid w:val="00806CE7"/>
    <w:rsid w:val="008128C2"/>
    <w:rsid w:val="00812C3E"/>
    <w:rsid w:val="00812C89"/>
    <w:rsid w:val="0081512C"/>
    <w:rsid w:val="00815832"/>
    <w:rsid w:val="00817826"/>
    <w:rsid w:val="00820B4F"/>
    <w:rsid w:val="00820F4B"/>
    <w:rsid w:val="0082284C"/>
    <w:rsid w:val="0082595A"/>
    <w:rsid w:val="00825E9B"/>
    <w:rsid w:val="00826F00"/>
    <w:rsid w:val="008273AE"/>
    <w:rsid w:val="00827939"/>
    <w:rsid w:val="008307BC"/>
    <w:rsid w:val="00834EC6"/>
    <w:rsid w:val="00835747"/>
    <w:rsid w:val="00835812"/>
    <w:rsid w:val="00836AC2"/>
    <w:rsid w:val="00836D71"/>
    <w:rsid w:val="00843E05"/>
    <w:rsid w:val="00846065"/>
    <w:rsid w:val="0084629F"/>
    <w:rsid w:val="008468C2"/>
    <w:rsid w:val="008475C1"/>
    <w:rsid w:val="008554A4"/>
    <w:rsid w:val="0085587F"/>
    <w:rsid w:val="00856ACB"/>
    <w:rsid w:val="0086015E"/>
    <w:rsid w:val="008679F2"/>
    <w:rsid w:val="00870A1E"/>
    <w:rsid w:val="00871576"/>
    <w:rsid w:val="008729A3"/>
    <w:rsid w:val="00872C10"/>
    <w:rsid w:val="008732E7"/>
    <w:rsid w:val="008773B6"/>
    <w:rsid w:val="0087765B"/>
    <w:rsid w:val="00877911"/>
    <w:rsid w:val="00882465"/>
    <w:rsid w:val="00891F43"/>
    <w:rsid w:val="008957CE"/>
    <w:rsid w:val="00895C97"/>
    <w:rsid w:val="00895D94"/>
    <w:rsid w:val="008965C8"/>
    <w:rsid w:val="00896D7A"/>
    <w:rsid w:val="008A029E"/>
    <w:rsid w:val="008A06A5"/>
    <w:rsid w:val="008A0D4C"/>
    <w:rsid w:val="008A228A"/>
    <w:rsid w:val="008A39B6"/>
    <w:rsid w:val="008A3BA9"/>
    <w:rsid w:val="008A66DC"/>
    <w:rsid w:val="008A70D7"/>
    <w:rsid w:val="008B0D18"/>
    <w:rsid w:val="008B165E"/>
    <w:rsid w:val="008B3501"/>
    <w:rsid w:val="008B4161"/>
    <w:rsid w:val="008B59CE"/>
    <w:rsid w:val="008B5AE2"/>
    <w:rsid w:val="008B5D3C"/>
    <w:rsid w:val="008B7EAE"/>
    <w:rsid w:val="008C022C"/>
    <w:rsid w:val="008C184C"/>
    <w:rsid w:val="008C1EC0"/>
    <w:rsid w:val="008C282B"/>
    <w:rsid w:val="008C501B"/>
    <w:rsid w:val="008C50E6"/>
    <w:rsid w:val="008C6C17"/>
    <w:rsid w:val="008D285B"/>
    <w:rsid w:val="008D2FED"/>
    <w:rsid w:val="008D42E4"/>
    <w:rsid w:val="008D7153"/>
    <w:rsid w:val="008E260E"/>
    <w:rsid w:val="008E2FC0"/>
    <w:rsid w:val="008E4750"/>
    <w:rsid w:val="008E538E"/>
    <w:rsid w:val="008E7227"/>
    <w:rsid w:val="008F051A"/>
    <w:rsid w:val="008F20B1"/>
    <w:rsid w:val="008F3555"/>
    <w:rsid w:val="008F6E11"/>
    <w:rsid w:val="008F7E02"/>
    <w:rsid w:val="009009DB"/>
    <w:rsid w:val="009015A2"/>
    <w:rsid w:val="009108A2"/>
    <w:rsid w:val="009124E6"/>
    <w:rsid w:val="00912663"/>
    <w:rsid w:val="009138EE"/>
    <w:rsid w:val="00914DC9"/>
    <w:rsid w:val="009159D4"/>
    <w:rsid w:val="00915D4E"/>
    <w:rsid w:val="0092012D"/>
    <w:rsid w:val="0092190B"/>
    <w:rsid w:val="00922031"/>
    <w:rsid w:val="009273D5"/>
    <w:rsid w:val="00930AD5"/>
    <w:rsid w:val="00932702"/>
    <w:rsid w:val="009339B2"/>
    <w:rsid w:val="009343F3"/>
    <w:rsid w:val="009348E7"/>
    <w:rsid w:val="009371DC"/>
    <w:rsid w:val="0094019B"/>
    <w:rsid w:val="00951248"/>
    <w:rsid w:val="00951D70"/>
    <w:rsid w:val="0095207B"/>
    <w:rsid w:val="00952C49"/>
    <w:rsid w:val="00952C7F"/>
    <w:rsid w:val="009547A1"/>
    <w:rsid w:val="00954D50"/>
    <w:rsid w:val="009561E2"/>
    <w:rsid w:val="00957381"/>
    <w:rsid w:val="00960165"/>
    <w:rsid w:val="00961538"/>
    <w:rsid w:val="00962BC7"/>
    <w:rsid w:val="009707DE"/>
    <w:rsid w:val="00971C31"/>
    <w:rsid w:val="00974974"/>
    <w:rsid w:val="00976E04"/>
    <w:rsid w:val="00982CEC"/>
    <w:rsid w:val="00983E75"/>
    <w:rsid w:val="00985331"/>
    <w:rsid w:val="00990FDF"/>
    <w:rsid w:val="00991CDB"/>
    <w:rsid w:val="00996BB0"/>
    <w:rsid w:val="00997DD8"/>
    <w:rsid w:val="009A2462"/>
    <w:rsid w:val="009A5CC7"/>
    <w:rsid w:val="009A6058"/>
    <w:rsid w:val="009B331E"/>
    <w:rsid w:val="009C0180"/>
    <w:rsid w:val="009C0A50"/>
    <w:rsid w:val="009C1875"/>
    <w:rsid w:val="009C1BC5"/>
    <w:rsid w:val="009C23C2"/>
    <w:rsid w:val="009D17B2"/>
    <w:rsid w:val="009D426F"/>
    <w:rsid w:val="009D7560"/>
    <w:rsid w:val="009E03F2"/>
    <w:rsid w:val="009E3B78"/>
    <w:rsid w:val="009E3FAF"/>
    <w:rsid w:val="009E4A21"/>
    <w:rsid w:val="009F2672"/>
    <w:rsid w:val="009F3C94"/>
    <w:rsid w:val="009F422A"/>
    <w:rsid w:val="009F6E23"/>
    <w:rsid w:val="009F7C94"/>
    <w:rsid w:val="009F7D3C"/>
    <w:rsid w:val="00A01A8A"/>
    <w:rsid w:val="00A021D5"/>
    <w:rsid w:val="00A0522D"/>
    <w:rsid w:val="00A05F7D"/>
    <w:rsid w:val="00A06CB0"/>
    <w:rsid w:val="00A079CA"/>
    <w:rsid w:val="00A07F92"/>
    <w:rsid w:val="00A10346"/>
    <w:rsid w:val="00A128FF"/>
    <w:rsid w:val="00A15342"/>
    <w:rsid w:val="00A165D6"/>
    <w:rsid w:val="00A22B68"/>
    <w:rsid w:val="00A23353"/>
    <w:rsid w:val="00A23E23"/>
    <w:rsid w:val="00A3006F"/>
    <w:rsid w:val="00A3194E"/>
    <w:rsid w:val="00A32D21"/>
    <w:rsid w:val="00A34E18"/>
    <w:rsid w:val="00A34EE4"/>
    <w:rsid w:val="00A359BA"/>
    <w:rsid w:val="00A36F10"/>
    <w:rsid w:val="00A40834"/>
    <w:rsid w:val="00A4198A"/>
    <w:rsid w:val="00A428A7"/>
    <w:rsid w:val="00A43520"/>
    <w:rsid w:val="00A46ED4"/>
    <w:rsid w:val="00A601C2"/>
    <w:rsid w:val="00A61384"/>
    <w:rsid w:val="00A6189E"/>
    <w:rsid w:val="00A61985"/>
    <w:rsid w:val="00A620C4"/>
    <w:rsid w:val="00A6438D"/>
    <w:rsid w:val="00A71BD7"/>
    <w:rsid w:val="00A72678"/>
    <w:rsid w:val="00A72FAF"/>
    <w:rsid w:val="00A741F3"/>
    <w:rsid w:val="00A77850"/>
    <w:rsid w:val="00A77DF9"/>
    <w:rsid w:val="00A81023"/>
    <w:rsid w:val="00A82B9F"/>
    <w:rsid w:val="00A82C40"/>
    <w:rsid w:val="00A85603"/>
    <w:rsid w:val="00A878E8"/>
    <w:rsid w:val="00A87EBB"/>
    <w:rsid w:val="00A93631"/>
    <w:rsid w:val="00A960DE"/>
    <w:rsid w:val="00A97852"/>
    <w:rsid w:val="00AA06F6"/>
    <w:rsid w:val="00AA3307"/>
    <w:rsid w:val="00AA3340"/>
    <w:rsid w:val="00AA4D8A"/>
    <w:rsid w:val="00AA61AD"/>
    <w:rsid w:val="00AA635E"/>
    <w:rsid w:val="00AB51A1"/>
    <w:rsid w:val="00AB7C87"/>
    <w:rsid w:val="00AC0040"/>
    <w:rsid w:val="00AC0FB9"/>
    <w:rsid w:val="00AC27F2"/>
    <w:rsid w:val="00AC49B5"/>
    <w:rsid w:val="00AC5ECB"/>
    <w:rsid w:val="00AC63C3"/>
    <w:rsid w:val="00AC72C9"/>
    <w:rsid w:val="00AC7929"/>
    <w:rsid w:val="00AD24A3"/>
    <w:rsid w:val="00AD27EC"/>
    <w:rsid w:val="00AD717D"/>
    <w:rsid w:val="00AD71E3"/>
    <w:rsid w:val="00AE3711"/>
    <w:rsid w:val="00AE3865"/>
    <w:rsid w:val="00AE5C5C"/>
    <w:rsid w:val="00AE65BE"/>
    <w:rsid w:val="00AF1F3D"/>
    <w:rsid w:val="00AF5D9F"/>
    <w:rsid w:val="00AF7092"/>
    <w:rsid w:val="00B0723D"/>
    <w:rsid w:val="00B10119"/>
    <w:rsid w:val="00B10A7A"/>
    <w:rsid w:val="00B11F39"/>
    <w:rsid w:val="00B12ACB"/>
    <w:rsid w:val="00B137F4"/>
    <w:rsid w:val="00B173AB"/>
    <w:rsid w:val="00B203C7"/>
    <w:rsid w:val="00B21E1F"/>
    <w:rsid w:val="00B233AE"/>
    <w:rsid w:val="00B239E1"/>
    <w:rsid w:val="00B25AC5"/>
    <w:rsid w:val="00B301E2"/>
    <w:rsid w:val="00B31BC2"/>
    <w:rsid w:val="00B31DD4"/>
    <w:rsid w:val="00B35239"/>
    <w:rsid w:val="00B35D29"/>
    <w:rsid w:val="00B37AE7"/>
    <w:rsid w:val="00B411A5"/>
    <w:rsid w:val="00B4183B"/>
    <w:rsid w:val="00B42865"/>
    <w:rsid w:val="00B429D0"/>
    <w:rsid w:val="00B42CEA"/>
    <w:rsid w:val="00B430DF"/>
    <w:rsid w:val="00B43671"/>
    <w:rsid w:val="00B43883"/>
    <w:rsid w:val="00B47A15"/>
    <w:rsid w:val="00B51C6E"/>
    <w:rsid w:val="00B55E7B"/>
    <w:rsid w:val="00B57C8D"/>
    <w:rsid w:val="00B60245"/>
    <w:rsid w:val="00B61B6E"/>
    <w:rsid w:val="00B62FB6"/>
    <w:rsid w:val="00B648AD"/>
    <w:rsid w:val="00B66896"/>
    <w:rsid w:val="00B6780B"/>
    <w:rsid w:val="00B67810"/>
    <w:rsid w:val="00B71BCB"/>
    <w:rsid w:val="00B71BEE"/>
    <w:rsid w:val="00B71EC7"/>
    <w:rsid w:val="00B72718"/>
    <w:rsid w:val="00B75601"/>
    <w:rsid w:val="00B7599A"/>
    <w:rsid w:val="00B75DB6"/>
    <w:rsid w:val="00B80E11"/>
    <w:rsid w:val="00B815BE"/>
    <w:rsid w:val="00B828A2"/>
    <w:rsid w:val="00B83328"/>
    <w:rsid w:val="00B83D2B"/>
    <w:rsid w:val="00B84708"/>
    <w:rsid w:val="00B853C5"/>
    <w:rsid w:val="00B90684"/>
    <w:rsid w:val="00B9495F"/>
    <w:rsid w:val="00B96309"/>
    <w:rsid w:val="00B97367"/>
    <w:rsid w:val="00BA08C2"/>
    <w:rsid w:val="00BA0B5B"/>
    <w:rsid w:val="00BA4F29"/>
    <w:rsid w:val="00BA7EF9"/>
    <w:rsid w:val="00BA7F1F"/>
    <w:rsid w:val="00BB701E"/>
    <w:rsid w:val="00BC04DE"/>
    <w:rsid w:val="00BC267A"/>
    <w:rsid w:val="00BC4E5B"/>
    <w:rsid w:val="00BC7610"/>
    <w:rsid w:val="00BC7A65"/>
    <w:rsid w:val="00BD31F2"/>
    <w:rsid w:val="00BD518D"/>
    <w:rsid w:val="00BD7449"/>
    <w:rsid w:val="00BE09E0"/>
    <w:rsid w:val="00BE1884"/>
    <w:rsid w:val="00BE18F1"/>
    <w:rsid w:val="00BE5202"/>
    <w:rsid w:val="00BF0164"/>
    <w:rsid w:val="00BF1E4A"/>
    <w:rsid w:val="00BF3037"/>
    <w:rsid w:val="00BF3BFE"/>
    <w:rsid w:val="00BF6EDA"/>
    <w:rsid w:val="00C01727"/>
    <w:rsid w:val="00C0299D"/>
    <w:rsid w:val="00C10F43"/>
    <w:rsid w:val="00C12E59"/>
    <w:rsid w:val="00C17216"/>
    <w:rsid w:val="00C22D7D"/>
    <w:rsid w:val="00C25FD4"/>
    <w:rsid w:val="00C311C3"/>
    <w:rsid w:val="00C33562"/>
    <w:rsid w:val="00C3491C"/>
    <w:rsid w:val="00C35766"/>
    <w:rsid w:val="00C37247"/>
    <w:rsid w:val="00C37873"/>
    <w:rsid w:val="00C409C7"/>
    <w:rsid w:val="00C40B1F"/>
    <w:rsid w:val="00C40D24"/>
    <w:rsid w:val="00C41442"/>
    <w:rsid w:val="00C41D58"/>
    <w:rsid w:val="00C42CE2"/>
    <w:rsid w:val="00C45B97"/>
    <w:rsid w:val="00C47541"/>
    <w:rsid w:val="00C47C72"/>
    <w:rsid w:val="00C50DAC"/>
    <w:rsid w:val="00C513BD"/>
    <w:rsid w:val="00C51BB0"/>
    <w:rsid w:val="00C5762D"/>
    <w:rsid w:val="00C57A8D"/>
    <w:rsid w:val="00C6162D"/>
    <w:rsid w:val="00C62281"/>
    <w:rsid w:val="00C62473"/>
    <w:rsid w:val="00C6526C"/>
    <w:rsid w:val="00C65291"/>
    <w:rsid w:val="00C666F8"/>
    <w:rsid w:val="00C74E41"/>
    <w:rsid w:val="00C831DC"/>
    <w:rsid w:val="00C83978"/>
    <w:rsid w:val="00C910D9"/>
    <w:rsid w:val="00C93945"/>
    <w:rsid w:val="00C94094"/>
    <w:rsid w:val="00C94254"/>
    <w:rsid w:val="00C957D8"/>
    <w:rsid w:val="00C959A0"/>
    <w:rsid w:val="00CA61BD"/>
    <w:rsid w:val="00CA72A4"/>
    <w:rsid w:val="00CB06C4"/>
    <w:rsid w:val="00CB0867"/>
    <w:rsid w:val="00CB14D4"/>
    <w:rsid w:val="00CB2D09"/>
    <w:rsid w:val="00CC0836"/>
    <w:rsid w:val="00CC2D95"/>
    <w:rsid w:val="00CC4399"/>
    <w:rsid w:val="00CC549F"/>
    <w:rsid w:val="00CC6A10"/>
    <w:rsid w:val="00CC7B4A"/>
    <w:rsid w:val="00CD028F"/>
    <w:rsid w:val="00CD0A72"/>
    <w:rsid w:val="00CD0ADF"/>
    <w:rsid w:val="00CD1FDB"/>
    <w:rsid w:val="00CD391C"/>
    <w:rsid w:val="00CD6886"/>
    <w:rsid w:val="00CD73BF"/>
    <w:rsid w:val="00CE3D5A"/>
    <w:rsid w:val="00CE4F59"/>
    <w:rsid w:val="00CE627A"/>
    <w:rsid w:val="00CF4973"/>
    <w:rsid w:val="00CF51A1"/>
    <w:rsid w:val="00CF6B16"/>
    <w:rsid w:val="00CF6BFD"/>
    <w:rsid w:val="00CF736C"/>
    <w:rsid w:val="00CF7DB9"/>
    <w:rsid w:val="00D009C8"/>
    <w:rsid w:val="00D0127A"/>
    <w:rsid w:val="00D021F5"/>
    <w:rsid w:val="00D02C26"/>
    <w:rsid w:val="00D10061"/>
    <w:rsid w:val="00D1025A"/>
    <w:rsid w:val="00D10D2B"/>
    <w:rsid w:val="00D12167"/>
    <w:rsid w:val="00D17EC7"/>
    <w:rsid w:val="00D20ACB"/>
    <w:rsid w:val="00D20C67"/>
    <w:rsid w:val="00D22B1E"/>
    <w:rsid w:val="00D2449F"/>
    <w:rsid w:val="00D2771C"/>
    <w:rsid w:val="00D31AF4"/>
    <w:rsid w:val="00D33432"/>
    <w:rsid w:val="00D3574B"/>
    <w:rsid w:val="00D35FB2"/>
    <w:rsid w:val="00D3777D"/>
    <w:rsid w:val="00D40C58"/>
    <w:rsid w:val="00D43B2F"/>
    <w:rsid w:val="00D43DE9"/>
    <w:rsid w:val="00D448F2"/>
    <w:rsid w:val="00D44D56"/>
    <w:rsid w:val="00D45D2D"/>
    <w:rsid w:val="00D47C1C"/>
    <w:rsid w:val="00D516BF"/>
    <w:rsid w:val="00D51B83"/>
    <w:rsid w:val="00D62100"/>
    <w:rsid w:val="00D638FA"/>
    <w:rsid w:val="00D63A97"/>
    <w:rsid w:val="00D64820"/>
    <w:rsid w:val="00D64A90"/>
    <w:rsid w:val="00D65524"/>
    <w:rsid w:val="00D65966"/>
    <w:rsid w:val="00D66A3D"/>
    <w:rsid w:val="00D70E5A"/>
    <w:rsid w:val="00D73173"/>
    <w:rsid w:val="00D75B9B"/>
    <w:rsid w:val="00D762B0"/>
    <w:rsid w:val="00D76896"/>
    <w:rsid w:val="00D768A4"/>
    <w:rsid w:val="00D778A1"/>
    <w:rsid w:val="00D87E8E"/>
    <w:rsid w:val="00D902C1"/>
    <w:rsid w:val="00D90D3C"/>
    <w:rsid w:val="00D93155"/>
    <w:rsid w:val="00D94635"/>
    <w:rsid w:val="00D974F4"/>
    <w:rsid w:val="00DA3B7B"/>
    <w:rsid w:val="00DA61E8"/>
    <w:rsid w:val="00DA720F"/>
    <w:rsid w:val="00DB1722"/>
    <w:rsid w:val="00DB1FFF"/>
    <w:rsid w:val="00DB23E7"/>
    <w:rsid w:val="00DB53AF"/>
    <w:rsid w:val="00DB557F"/>
    <w:rsid w:val="00DB631E"/>
    <w:rsid w:val="00DB7336"/>
    <w:rsid w:val="00DB7454"/>
    <w:rsid w:val="00DC1EFB"/>
    <w:rsid w:val="00DC2E77"/>
    <w:rsid w:val="00DC489D"/>
    <w:rsid w:val="00DC49B4"/>
    <w:rsid w:val="00DC63C0"/>
    <w:rsid w:val="00DC65AC"/>
    <w:rsid w:val="00DC6E32"/>
    <w:rsid w:val="00DC7C75"/>
    <w:rsid w:val="00DD0600"/>
    <w:rsid w:val="00DD0639"/>
    <w:rsid w:val="00DD0EAD"/>
    <w:rsid w:val="00DD1248"/>
    <w:rsid w:val="00DD2B82"/>
    <w:rsid w:val="00DD2FE1"/>
    <w:rsid w:val="00DD4248"/>
    <w:rsid w:val="00DD4E5A"/>
    <w:rsid w:val="00DD6F3F"/>
    <w:rsid w:val="00DE010D"/>
    <w:rsid w:val="00DE4C72"/>
    <w:rsid w:val="00DE5A39"/>
    <w:rsid w:val="00DF1766"/>
    <w:rsid w:val="00DF1FA7"/>
    <w:rsid w:val="00DF3714"/>
    <w:rsid w:val="00DF4251"/>
    <w:rsid w:val="00DF4E1A"/>
    <w:rsid w:val="00DF5A86"/>
    <w:rsid w:val="00DF766E"/>
    <w:rsid w:val="00E00849"/>
    <w:rsid w:val="00E05C72"/>
    <w:rsid w:val="00E073B3"/>
    <w:rsid w:val="00E1303A"/>
    <w:rsid w:val="00E14B90"/>
    <w:rsid w:val="00E15E01"/>
    <w:rsid w:val="00E16440"/>
    <w:rsid w:val="00E202F5"/>
    <w:rsid w:val="00E20429"/>
    <w:rsid w:val="00E20654"/>
    <w:rsid w:val="00E21D65"/>
    <w:rsid w:val="00E245A5"/>
    <w:rsid w:val="00E2478A"/>
    <w:rsid w:val="00E25524"/>
    <w:rsid w:val="00E27F26"/>
    <w:rsid w:val="00E313C3"/>
    <w:rsid w:val="00E3183F"/>
    <w:rsid w:val="00E32E09"/>
    <w:rsid w:val="00E334D6"/>
    <w:rsid w:val="00E3439A"/>
    <w:rsid w:val="00E344A4"/>
    <w:rsid w:val="00E34668"/>
    <w:rsid w:val="00E37AFC"/>
    <w:rsid w:val="00E41390"/>
    <w:rsid w:val="00E43171"/>
    <w:rsid w:val="00E4408C"/>
    <w:rsid w:val="00E442DC"/>
    <w:rsid w:val="00E445B7"/>
    <w:rsid w:val="00E45722"/>
    <w:rsid w:val="00E51A4C"/>
    <w:rsid w:val="00E51D51"/>
    <w:rsid w:val="00E55A75"/>
    <w:rsid w:val="00E55F69"/>
    <w:rsid w:val="00E562C5"/>
    <w:rsid w:val="00E6102B"/>
    <w:rsid w:val="00E61939"/>
    <w:rsid w:val="00E62196"/>
    <w:rsid w:val="00E640AB"/>
    <w:rsid w:val="00E65CD0"/>
    <w:rsid w:val="00E712C9"/>
    <w:rsid w:val="00E742EA"/>
    <w:rsid w:val="00E759D3"/>
    <w:rsid w:val="00E771D6"/>
    <w:rsid w:val="00E80BD5"/>
    <w:rsid w:val="00E81988"/>
    <w:rsid w:val="00E82F21"/>
    <w:rsid w:val="00E90F17"/>
    <w:rsid w:val="00E92F93"/>
    <w:rsid w:val="00E948FB"/>
    <w:rsid w:val="00EA21CD"/>
    <w:rsid w:val="00EA3927"/>
    <w:rsid w:val="00EA7155"/>
    <w:rsid w:val="00EA77A6"/>
    <w:rsid w:val="00EB1894"/>
    <w:rsid w:val="00EB5EE0"/>
    <w:rsid w:val="00EB637D"/>
    <w:rsid w:val="00EC1C91"/>
    <w:rsid w:val="00EC2417"/>
    <w:rsid w:val="00EC2C5C"/>
    <w:rsid w:val="00EC3061"/>
    <w:rsid w:val="00EC3C54"/>
    <w:rsid w:val="00EC403F"/>
    <w:rsid w:val="00EC5271"/>
    <w:rsid w:val="00EC55A3"/>
    <w:rsid w:val="00EC6347"/>
    <w:rsid w:val="00ED13EB"/>
    <w:rsid w:val="00ED1488"/>
    <w:rsid w:val="00ED190C"/>
    <w:rsid w:val="00ED42A2"/>
    <w:rsid w:val="00ED5374"/>
    <w:rsid w:val="00EE0312"/>
    <w:rsid w:val="00EE1E10"/>
    <w:rsid w:val="00EE31A3"/>
    <w:rsid w:val="00EE40E3"/>
    <w:rsid w:val="00EE48AD"/>
    <w:rsid w:val="00EE6DB6"/>
    <w:rsid w:val="00EF0798"/>
    <w:rsid w:val="00EF3726"/>
    <w:rsid w:val="00EF406A"/>
    <w:rsid w:val="00EF78BE"/>
    <w:rsid w:val="00F0210E"/>
    <w:rsid w:val="00F04972"/>
    <w:rsid w:val="00F054CB"/>
    <w:rsid w:val="00F070AB"/>
    <w:rsid w:val="00F078D4"/>
    <w:rsid w:val="00F07B5D"/>
    <w:rsid w:val="00F117F8"/>
    <w:rsid w:val="00F11BB2"/>
    <w:rsid w:val="00F121BF"/>
    <w:rsid w:val="00F15639"/>
    <w:rsid w:val="00F15B1F"/>
    <w:rsid w:val="00F16342"/>
    <w:rsid w:val="00F16D2A"/>
    <w:rsid w:val="00F209BC"/>
    <w:rsid w:val="00F20B79"/>
    <w:rsid w:val="00F23127"/>
    <w:rsid w:val="00F23431"/>
    <w:rsid w:val="00F24F95"/>
    <w:rsid w:val="00F268C5"/>
    <w:rsid w:val="00F27A28"/>
    <w:rsid w:val="00F30BD6"/>
    <w:rsid w:val="00F32C1F"/>
    <w:rsid w:val="00F32DDA"/>
    <w:rsid w:val="00F35F24"/>
    <w:rsid w:val="00F36F45"/>
    <w:rsid w:val="00F3780F"/>
    <w:rsid w:val="00F378E0"/>
    <w:rsid w:val="00F40DBB"/>
    <w:rsid w:val="00F40F88"/>
    <w:rsid w:val="00F41127"/>
    <w:rsid w:val="00F4161B"/>
    <w:rsid w:val="00F42C43"/>
    <w:rsid w:val="00F50CFD"/>
    <w:rsid w:val="00F5424F"/>
    <w:rsid w:val="00F57460"/>
    <w:rsid w:val="00F5795E"/>
    <w:rsid w:val="00F57991"/>
    <w:rsid w:val="00F603E6"/>
    <w:rsid w:val="00F60ED6"/>
    <w:rsid w:val="00F61E13"/>
    <w:rsid w:val="00F64462"/>
    <w:rsid w:val="00F64CDB"/>
    <w:rsid w:val="00F67074"/>
    <w:rsid w:val="00F67BDB"/>
    <w:rsid w:val="00F729F7"/>
    <w:rsid w:val="00F7468E"/>
    <w:rsid w:val="00F80EA0"/>
    <w:rsid w:val="00F820B2"/>
    <w:rsid w:val="00F824F5"/>
    <w:rsid w:val="00F82524"/>
    <w:rsid w:val="00F82B43"/>
    <w:rsid w:val="00F82F60"/>
    <w:rsid w:val="00F8686B"/>
    <w:rsid w:val="00F9017B"/>
    <w:rsid w:val="00F91405"/>
    <w:rsid w:val="00F91688"/>
    <w:rsid w:val="00F94B91"/>
    <w:rsid w:val="00F95593"/>
    <w:rsid w:val="00FA2632"/>
    <w:rsid w:val="00FA4510"/>
    <w:rsid w:val="00FB023C"/>
    <w:rsid w:val="00FB1145"/>
    <w:rsid w:val="00FB1890"/>
    <w:rsid w:val="00FB2AE1"/>
    <w:rsid w:val="00FB3F25"/>
    <w:rsid w:val="00FB5744"/>
    <w:rsid w:val="00FB64EF"/>
    <w:rsid w:val="00FB65B0"/>
    <w:rsid w:val="00FB65BB"/>
    <w:rsid w:val="00FB7F56"/>
    <w:rsid w:val="00FC0085"/>
    <w:rsid w:val="00FC0381"/>
    <w:rsid w:val="00FC4C98"/>
    <w:rsid w:val="00FD4184"/>
    <w:rsid w:val="00FD4762"/>
    <w:rsid w:val="00FD5527"/>
    <w:rsid w:val="00FE0AAD"/>
    <w:rsid w:val="00FE3A1A"/>
    <w:rsid w:val="00FE451A"/>
    <w:rsid w:val="00FE5627"/>
    <w:rsid w:val="00FE6C74"/>
    <w:rsid w:val="00FE7D46"/>
    <w:rsid w:val="00FF1F8E"/>
    <w:rsid w:val="00FF2E29"/>
    <w:rsid w:val="00FF4FD2"/>
    <w:rsid w:val="00FF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08DB7B"/>
  <w15:chartTrackingRefBased/>
  <w15:docId w15:val="{D79A4BB0-5BDC-441B-B226-E4823764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0C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55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7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774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502C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2C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02C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02CB5"/>
    <w:rPr>
      <w:rFonts w:ascii="Calibri" w:hAnsi="Calibri" w:cs="Calibri"/>
      <w:noProof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FC0381"/>
    <w:rPr>
      <w:color w:val="808080"/>
    </w:rPr>
  </w:style>
  <w:style w:type="table" w:styleId="Tabellenraster">
    <w:name w:val="Table Grid"/>
    <w:basedOn w:val="NormaleTabelle"/>
    <w:uiPriority w:val="39"/>
    <w:rsid w:val="00FB1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45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4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45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45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45FE"/>
    <w:rPr>
      <w:b/>
      <w:bCs/>
      <w:sz w:val="20"/>
      <w:szCs w:val="20"/>
    </w:rPr>
  </w:style>
  <w:style w:type="character" w:customStyle="1" w:styleId="xref">
    <w:name w:val="xref"/>
    <w:basedOn w:val="Absatz-Standardschriftart"/>
    <w:rsid w:val="00B31BC2"/>
  </w:style>
  <w:style w:type="character" w:styleId="Hyperlink">
    <w:name w:val="Hyperlink"/>
    <w:basedOn w:val="Absatz-Standardschriftart"/>
    <w:uiPriority w:val="99"/>
    <w:unhideWhenUsed/>
    <w:rsid w:val="00B31BC2"/>
    <w:rPr>
      <w:color w:val="0000FF"/>
      <w:u w:val="single"/>
    </w:rPr>
  </w:style>
  <w:style w:type="character" w:customStyle="1" w:styleId="anchor-text">
    <w:name w:val="anchor-text"/>
    <w:basedOn w:val="Absatz-Standardschriftart"/>
    <w:rsid w:val="003C62CB"/>
  </w:style>
  <w:style w:type="character" w:styleId="Fett">
    <w:name w:val="Strong"/>
    <w:basedOn w:val="Absatz-Standardschriftart"/>
    <w:uiPriority w:val="22"/>
    <w:qFormat/>
    <w:rsid w:val="003C62CB"/>
    <w:rPr>
      <w:b/>
      <w:bCs/>
    </w:rPr>
  </w:style>
  <w:style w:type="paragraph" w:customStyle="1" w:styleId="c-article-info-details">
    <w:name w:val="c-article-info-details"/>
    <w:basedOn w:val="Standard"/>
    <w:rsid w:val="003C62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-visually-hidden">
    <w:name w:val="u-visually-hidden"/>
    <w:basedOn w:val="Absatz-Standardschriftart"/>
    <w:rsid w:val="003C62CB"/>
  </w:style>
  <w:style w:type="paragraph" w:styleId="Kopfzeile">
    <w:name w:val="header"/>
    <w:basedOn w:val="Standard"/>
    <w:link w:val="KopfzeileZchn"/>
    <w:uiPriority w:val="99"/>
    <w:unhideWhenUsed/>
    <w:rsid w:val="00B72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2718"/>
  </w:style>
  <w:style w:type="paragraph" w:styleId="Fuzeile">
    <w:name w:val="footer"/>
    <w:basedOn w:val="Standard"/>
    <w:link w:val="FuzeileZchn"/>
    <w:uiPriority w:val="99"/>
    <w:unhideWhenUsed/>
    <w:rsid w:val="00B72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2718"/>
  </w:style>
  <w:style w:type="paragraph" w:styleId="berarbeitung">
    <w:name w:val="Revision"/>
    <w:hidden/>
    <w:uiPriority w:val="99"/>
    <w:semiHidden/>
    <w:rsid w:val="008F20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4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2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69AB-881A-46AA-B610-CA6FE47B7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7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5-07-04T07:44:00Z</cp:lastPrinted>
  <dcterms:created xsi:type="dcterms:W3CDTF">2026-01-15T10:49:00Z</dcterms:created>
  <dcterms:modified xsi:type="dcterms:W3CDTF">2026-01-20T09:02:00Z</dcterms:modified>
</cp:coreProperties>
</file>